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C8FD7" w14:textId="17DE4B96" w:rsidR="000446DC" w:rsidRPr="001321AF" w:rsidRDefault="000446DC" w:rsidP="005C419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W w:w="1297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5"/>
        <w:gridCol w:w="1789"/>
        <w:gridCol w:w="1870"/>
        <w:gridCol w:w="1066"/>
        <w:gridCol w:w="1965"/>
        <w:gridCol w:w="1788"/>
        <w:gridCol w:w="1148"/>
      </w:tblGrid>
      <w:tr w:rsidR="00FF4856" w:rsidRPr="001321AF" w14:paraId="0B34F9CE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7053" w14:textId="37AE184F" w:rsidR="00FF4856" w:rsidRPr="001321AF" w:rsidRDefault="00F83E39" w:rsidP="00765C9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Supplement </w:t>
            </w:r>
            <w:r w:rsidR="009479F8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  <w:r w:rsidR="00FF4856" w:rsidRPr="001321AF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. Adverse event</w:t>
            </w:r>
            <w:r w:rsidR="005C6363" w:rsidRPr="001321AF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FF4856" w:rsidRPr="001321AF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EE3B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B40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6A79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5DBA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8422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4D7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856" w:rsidRPr="001321AF" w14:paraId="1913F498" w14:textId="77777777" w:rsidTr="006173A8">
        <w:trPr>
          <w:trHeight w:val="300"/>
        </w:trPr>
        <w:tc>
          <w:tcPr>
            <w:tcW w:w="33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E9D5B1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vents</w:t>
            </w:r>
            <w:r w:rsidRPr="001321AF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（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OC</w:t>
            </w:r>
            <w:r w:rsidRPr="001321AF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＼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T</w:t>
            </w:r>
            <w:r w:rsidRPr="001321AF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B7DD9D" w14:textId="3BA398CD" w:rsidR="00FF4856" w:rsidRPr="001321AF" w:rsidRDefault="0053549D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arly</w:t>
            </w:r>
            <w:r w:rsidR="005C6363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treatment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F3855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tient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</w:t>
            </w:r>
            <w:r w:rsidR="00FF4856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(n = 85)</w:t>
            </w:r>
          </w:p>
        </w:tc>
        <w:tc>
          <w:tcPr>
            <w:tcW w:w="4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DA29C" w14:textId="0E29C2D2" w:rsidR="00FF4856" w:rsidRPr="001321AF" w:rsidRDefault="0053549D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layed</w:t>
            </w:r>
            <w:r w:rsidR="005C6363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treatment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F3855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tient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</w:t>
            </w:r>
            <w:r w:rsidR="00FF4856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(n = 50)</w:t>
            </w:r>
          </w:p>
        </w:tc>
      </w:tr>
      <w:tr w:rsidR="00FF4856" w:rsidRPr="001321AF" w14:paraId="18EECCF0" w14:textId="77777777" w:rsidTr="00205BAF">
        <w:trPr>
          <w:trHeight w:val="360"/>
        </w:trPr>
        <w:tc>
          <w:tcPr>
            <w:tcW w:w="33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B2E5B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4E294F" w14:textId="0D849063" w:rsidR="0094158D" w:rsidRPr="001321AF" w:rsidRDefault="0053549D" w:rsidP="009415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MPO</w:t>
            </w:r>
            <w:r w:rsidR="005C6363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3:4</w:t>
            </w:r>
            <w:r w:rsidR="00205B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ial</w:t>
            </w:r>
            <w:r w:rsidR="005C6363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9383C9" w14:textId="5B92EBEC" w:rsidR="00FF4856" w:rsidRPr="001321AF" w:rsidRDefault="0053549D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MPO</w:t>
            </w:r>
            <w:r w:rsidR="009D3A0E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</w:t>
            </w:r>
            <w:r w:rsidR="002A4D0A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EXTJ </w:t>
            </w:r>
            <w:r w:rsidR="00205B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a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35F75" w14:textId="12EA4A4E" w:rsidR="00FF4856" w:rsidRPr="001321AF" w:rsidRDefault="00C128DB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F4856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alue</w:t>
            </w:r>
            <w:r w:rsidR="00FF4856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E1D024" w14:textId="737811A6" w:rsidR="00FF4856" w:rsidRPr="001321AF" w:rsidRDefault="005C6363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EMPO 3:4 </w:t>
            </w:r>
            <w:r w:rsidR="00205B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al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FAB73E" w14:textId="3DC0C9F1" w:rsidR="00FF4856" w:rsidRPr="001321AF" w:rsidRDefault="005C6363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MPO</w:t>
            </w:r>
            <w:r w:rsidR="009D3A0E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</w:t>
            </w:r>
            <w:r w:rsidR="002A4D0A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EXTJ </w:t>
            </w:r>
            <w:r w:rsidR="00205B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a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5487E8" w14:textId="41314403" w:rsidR="00FF4856" w:rsidRPr="001321AF" w:rsidRDefault="00C128DB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F4856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alue</w:t>
            </w:r>
            <w:r w:rsidR="00FF4856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B94866" w:rsidRPr="001321AF" w14:paraId="39B94584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CDF0" w14:textId="34393CF7" w:rsidR="00B94866" w:rsidRPr="001321AF" w:rsidRDefault="00B9486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4395" w14:textId="706ABBE6" w:rsidR="00B94866" w:rsidRPr="001321AF" w:rsidRDefault="00B9486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Tolvapta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8B56" w14:textId="7C02FCD2" w:rsidR="00B94866" w:rsidRPr="001321AF" w:rsidRDefault="00B9486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Tolvapt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44C5" w14:textId="77777777" w:rsidR="00B94866" w:rsidRPr="001321AF" w:rsidRDefault="00B9486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344C" w14:textId="618FEF28" w:rsidR="00B94866" w:rsidRPr="001321AF" w:rsidRDefault="00B9486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Placeb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35AE" w14:textId="3DDF47B5" w:rsidR="00B94866" w:rsidRPr="001321AF" w:rsidRDefault="00B9486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Tolvapta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279B" w14:textId="77777777" w:rsidR="00B94866" w:rsidRPr="001321AF" w:rsidRDefault="00B9486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FF4856" w:rsidRPr="001321AF" w14:paraId="5248F060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DE31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rdia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D0D2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EC0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4C9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0F5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C903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4DB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FF4856" w:rsidRPr="001321AF" w14:paraId="75E6EB43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6CDD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lpitation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39E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 (10.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D75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3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F394" w14:textId="7FA485CC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</w:t>
            </w:r>
            <w:r w:rsidR="008D014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5FD7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843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D66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‐</w:t>
            </w:r>
          </w:p>
        </w:tc>
      </w:tr>
      <w:tr w:rsidR="00FF4856" w:rsidRPr="001321AF" w14:paraId="411B4FE1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571C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strointestinal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AB0F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28C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3B53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C19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4B14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E3BB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FF4856" w:rsidRPr="001321AF" w14:paraId="31452AC9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52F7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bdominal discomfor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9A9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3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141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3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596C" w14:textId="5C0768FB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5E5F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500F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185B" w14:textId="4D0A0AD1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793DBE2B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1EAF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0C3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9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A8B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3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75BB" w14:textId="62F2FFDC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6D6F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3EC1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6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1627" w14:textId="21521DF6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6C791EBB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6457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bdominal pain upp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4D0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 (14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BCD7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3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5FE4" w14:textId="5E63466A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2</w:t>
            </w:r>
            <w:r w:rsidR="008D014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9B3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16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BB0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46AD" w14:textId="44CEF55D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6D116768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DB80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A92D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 (16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D793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5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ED08" w14:textId="21914A1E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</w:t>
            </w:r>
            <w:r w:rsidR="008D014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2272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67C1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FFA7" w14:textId="0968B58F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0E364B27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F465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ntal cari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AB0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2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C0F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4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E859" w14:textId="45BE648F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7AA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6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DD64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 (1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09D1" w14:textId="7C485CBD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7769510C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E1CC" w14:textId="430A9EC8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25A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 (16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49A4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 (15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E779" w14:textId="418EA538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176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16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7DD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16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D229" w14:textId="7E00A209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7558865F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379E" w14:textId="097A3979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stroesophageal reflux disea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5E6D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 (10.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2DA7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4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2008" w14:textId="525A1516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ADD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8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0B1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6632" w14:textId="2B42255D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48F4F8CB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CE3D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F15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 (15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A2F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5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2603" w14:textId="39E664D0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</w:t>
            </w:r>
            <w:r w:rsidR="008D014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2F1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8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2B5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 (1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AC54" w14:textId="50B74EAE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3CC67714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5B42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oothach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F92D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1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F31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1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691D" w14:textId="294CF415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659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F6F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9E79" w14:textId="1580F07F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444D544E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FC0E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6AF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 (12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7E2B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 (8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270B" w14:textId="53070799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884B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810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6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FD4D" w14:textId="607E0918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04115706" w14:textId="77777777" w:rsidTr="00205BAF">
        <w:trPr>
          <w:trHeight w:val="6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0C4D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C94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8FF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D56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F43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9801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36C7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6173A8" w:rsidRPr="001321AF" w14:paraId="55B658FA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35C8" w14:textId="30FB9021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E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ma periphera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00C3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9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2124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4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635EC" w14:textId="5E2FCA23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8263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0021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8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EF0A" w14:textId="6A6A9A8C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6173A8" w:rsidRPr="001321AF" w14:paraId="6919FF30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62E2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5FCE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9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244C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 (7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355DE" w14:textId="16B7D40A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12D1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16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CECA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06C1" w14:textId="3E7CEE18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39</w:t>
            </w:r>
          </w:p>
        </w:tc>
      </w:tr>
      <w:tr w:rsidR="00FF4856" w:rsidRPr="001321AF" w14:paraId="0F75B68E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D5EA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hir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470D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8 (91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9DC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0 (82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D641" w14:textId="13635B14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4</w:t>
            </w:r>
            <w:r w:rsidR="008D014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31D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5 (3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B23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4 (68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CEE4" w14:textId="79F5D548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</w:t>
            </w:r>
            <w:r w:rsidR="000B4E8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FF4856" w:rsidRPr="001321AF" w14:paraId="7336C748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2221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patobiliary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1CD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173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2172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006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888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4D92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FF4856" w:rsidRPr="001321AF" w14:paraId="77CE4AEC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0EEB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patic function abnorma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074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 (7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8B61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2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FED9" w14:textId="455456F4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B95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8877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 (24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FDBE" w14:textId="79920114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3</w:t>
            </w:r>
            <w:r w:rsidR="000B4E8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FF4856" w:rsidRPr="001321AF" w14:paraId="781B0FED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24F6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fections and infestation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DA7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E78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9C2F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84FF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273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51F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6173A8" w:rsidRPr="001321AF" w14:paraId="6F6191ED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0011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ystit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6784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2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F689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2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3DFD4" w14:textId="4F98B930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9DD0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E737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FABA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‐</w:t>
            </w:r>
          </w:p>
        </w:tc>
      </w:tr>
      <w:tr w:rsidR="006173A8" w:rsidRPr="001321AF" w14:paraId="392BE207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2192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stroenterit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83E0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4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1E2A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 (10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DF969" w14:textId="31054B84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2E47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1A4E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8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0B3C" w14:textId="332EE211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6173A8" w:rsidRPr="001321AF" w14:paraId="3289BA35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E93A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fluenz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493C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 (8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639B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 (15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9FEDC" w14:textId="28A37B39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17B0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 (12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85A4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 (14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3C218" w14:textId="22BAF36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6173A8" w:rsidRPr="001321AF" w14:paraId="313FDA2A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5287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asopharyngit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E5A1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1 (71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0A23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2 (72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6A07B" w14:textId="79188B02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5843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9 (78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EA6A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2 (64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AC9E3" w14:textId="3D99CEB4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6173A8" w:rsidRPr="001321AF" w14:paraId="7341481F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48C8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aryngit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2475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2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6377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3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D803B" w14:textId="509B9659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3386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5838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B538F" w14:textId="7BE3AEB1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09224993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CFCA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vestigation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476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390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A06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4184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391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4D4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FF4856" w:rsidRPr="001321AF" w14:paraId="224BB072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3E29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lood creatinine increase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5AE4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9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8A32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 (8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8C8C" w14:textId="05EFAEBC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BA11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6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E48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24C0" w14:textId="78758217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186F6AE2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BEF5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etabolism and nutrition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AA0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8D0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587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21B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BB8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230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FF4856" w:rsidRPr="001321AF" w14:paraId="69846B52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2171" w14:textId="3EB1C8D3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yperuricem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AE82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 (15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B5DA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 (23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3301" w14:textId="33A0E325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79CB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6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1EB7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 (18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0E47" w14:textId="56A84A9E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65135E13" w14:textId="77777777" w:rsidTr="00205BAF">
        <w:trPr>
          <w:trHeight w:val="6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051A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87E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20AD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677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FE51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3FF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DF1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6173A8" w:rsidRPr="001321AF" w14:paraId="4453CE61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E315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ack pa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70DA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 (28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14F7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 (22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234B" w14:textId="114364D2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CCBC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5 (3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35FE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 (2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4281D" w14:textId="617F8276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6173A8" w:rsidRPr="001321AF" w14:paraId="4E7E10B6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4404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330E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 (10.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859E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1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B697" w14:textId="15810689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C7E7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8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A4F0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E519F" w14:textId="73BCCF3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0771D1D6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E8B0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ervous system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883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B5D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EFB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2DE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ACE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B843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6173A8" w:rsidRPr="001321AF" w14:paraId="18D7304C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BD02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CD64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 (16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6319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 (8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93F7" w14:textId="2D6675D4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5B6D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16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1F45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6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55629" w14:textId="4EC321CD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6173A8" w:rsidRPr="001321AF" w14:paraId="3DC87417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9F71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adach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5EA2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 (32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499D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7 (20.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E0EE" w14:textId="0308232A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4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DC94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 (28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1CF8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 (18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C0BAC" w14:textId="2EF4A2DF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6173A8" w:rsidRPr="001321AF" w14:paraId="171E0E47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6F72" w14:textId="45721FAB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ypoesthes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4121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2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6B3A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1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5A8D" w14:textId="7A18FFFA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9BD5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EE3B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B1B96" w14:textId="2C21182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3B6377B1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89E3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nal and urinary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D05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4B4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F367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A5FD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A024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7EF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6173A8" w:rsidRPr="001321AF" w14:paraId="782A10E5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9B96" w14:textId="4635B4DE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matu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C4FA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 (7.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6B7C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4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94486" w14:textId="0CA84D3D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7F4E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96C6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EFB0" w14:textId="2FA7D210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6173A8" w:rsidRPr="001321AF" w14:paraId="329E8C12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18DB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ollakiu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402E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7 (55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0E83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9 (57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188D0" w14:textId="54326C6E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6981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4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60D1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 (56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FB6E" w14:textId="1340EB1E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6173A8" w:rsidRPr="001321AF" w14:paraId="3574E534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519B" w14:textId="77777777" w:rsidR="006173A8" w:rsidRPr="001321AF" w:rsidRDefault="006173A8" w:rsidP="006173A8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olyu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4A39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 (32.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5F45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0 (35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CFED" w14:textId="2D768FC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ACA9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A915" w14:textId="77777777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 (44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74BB" w14:textId="781E09D8" w:rsidR="006173A8" w:rsidRPr="001321AF" w:rsidRDefault="006173A8" w:rsidP="006173A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4</w:t>
            </w:r>
          </w:p>
        </w:tc>
      </w:tr>
      <w:tr w:rsidR="00FF4856" w:rsidRPr="001321AF" w14:paraId="40E546A3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C95D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nal pa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EDF2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0 (11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2BB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1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CECC" w14:textId="50008A34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2</w:t>
            </w:r>
            <w:r w:rsidR="000B4E8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398F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 (22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E77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67EA" w14:textId="113574A0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1</w:t>
            </w:r>
            <w:r w:rsidR="000B4E8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F4856" w:rsidRPr="001321AF" w14:paraId="131C784F" w14:textId="77777777" w:rsidTr="00205BAF">
        <w:trPr>
          <w:trHeight w:val="6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B1C2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3172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D7A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EC07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9CC3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C4F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600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FF4856" w:rsidRPr="001321AF" w14:paraId="6830AAEE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3608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A7C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2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383B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1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1437" w14:textId="391734C9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413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E6E0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6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E309" w14:textId="17F41B1A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062DA9B4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646C" w14:textId="77777777" w:rsidR="00FF4856" w:rsidRPr="001321AF" w:rsidRDefault="00FF4856" w:rsidP="000802E6">
            <w:pPr>
              <w:widowControl/>
              <w:ind w:left="180" w:firstLineChars="10" w:firstLine="2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pper respiratory tract inflamma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55A8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3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E061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5 (17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B49D" w14:textId="2D20F330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4</w:t>
            </w:r>
            <w:r w:rsidR="000B4E8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E0E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2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A6C1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 (1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13BB" w14:textId="6EF49049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</w:t>
            </w:r>
            <w:r w:rsidR="000B4E8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3</w:t>
            </w:r>
          </w:p>
        </w:tc>
      </w:tr>
      <w:tr w:rsidR="00FF4856" w:rsidRPr="001321AF" w14:paraId="18958D65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1DC8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ropharyngeal pa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4EC3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 (10.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3ECB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2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D52D" w14:textId="641E362D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</w:t>
            </w:r>
            <w:r w:rsidR="000B4E8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FA9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 (12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15A6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2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7F7C" w14:textId="132E9119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16583052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0AE6" w14:textId="77777777" w:rsidR="00FF4856" w:rsidRPr="001321AF" w:rsidRDefault="00FF4856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ascular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DDA9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A0DE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43E2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09C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AE2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AAA4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FF4856" w:rsidRPr="001321AF" w14:paraId="7C5CF47E" w14:textId="77777777" w:rsidTr="00205BAF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26BFE" w14:textId="77777777" w:rsidR="00FF4856" w:rsidRPr="001321AF" w:rsidRDefault="00FF4856" w:rsidP="009501A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5BD93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 (27.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6831F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 (15.3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12A7B" w14:textId="76114FF6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4</w:t>
            </w:r>
            <w:r w:rsidR="000B4E8B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79205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 (26.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97B6C" w14:textId="77777777" w:rsidR="00FF4856" w:rsidRPr="001321AF" w:rsidRDefault="00FF4856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 (14.0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09B27" w14:textId="021A31D0" w:rsidR="00FF4856" w:rsidRPr="001321AF" w:rsidRDefault="006173A8" w:rsidP="00765C9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FF4856" w:rsidRPr="001321AF" w14:paraId="7F27BDC6" w14:textId="77777777" w:rsidTr="006173A8">
        <w:trPr>
          <w:trHeight w:val="1260"/>
        </w:trPr>
        <w:tc>
          <w:tcPr>
            <w:tcW w:w="129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2FFC5" w14:textId="4644A79D" w:rsidR="001A16C1" w:rsidRPr="001321AF" w:rsidRDefault="003C4700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N</w:t>
            </w:r>
            <w:r w:rsidR="006D6FBA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(%), number of patient</w:t>
            </w:r>
            <w:r w:rsidR="005C6363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</w:t>
            </w:r>
            <w:r w:rsidR="006D6FBA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(%)</w:t>
            </w:r>
            <w:r w:rsidR="005C6363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.</w:t>
            </w:r>
            <w:r w:rsidR="006D6FBA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) Comparisons of adverse events </w:t>
            </w:r>
            <w:r w:rsidR="0019720D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between study periods </w:t>
            </w:r>
            <w:r w:rsidR="006D6FBA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were performed using </w:t>
            </w:r>
            <w:r w:rsidR="005C6363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he </w:t>
            </w:r>
            <w:r w:rsidR="006D6FBA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cNemar test.</w:t>
            </w:r>
          </w:p>
          <w:p w14:paraId="151C7100" w14:textId="2115E8F1" w:rsidR="00FF4856" w:rsidRPr="001321AF" w:rsidRDefault="001A16C1" w:rsidP="00765C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bbreviation</w:t>
            </w:r>
            <w:r w:rsidR="005C6363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:</w:t>
            </w:r>
            <w:r w:rsidR="006D6FBA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C6363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PT, preferred term; SOC, system organ class; </w:t>
            </w:r>
            <w:r w:rsidR="00FF4856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MPO, Tolvaptan Efficacy and Safety in Management of Autosomal Dominant Polycystic Kidney Disease and Its Outcomes</w:t>
            </w:r>
          </w:p>
        </w:tc>
      </w:tr>
      <w:tr w:rsidR="005C6363" w:rsidRPr="001321AF" w14:paraId="5E8D75FA" w14:textId="77777777" w:rsidTr="006173A8">
        <w:trPr>
          <w:trHeight w:val="300"/>
        </w:trPr>
        <w:tc>
          <w:tcPr>
            <w:tcW w:w="129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DCDA" w14:textId="77654E76" w:rsidR="005C6363" w:rsidRPr="001321AF" w:rsidRDefault="005C6363" w:rsidP="00765C9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MPO 3:4</w:t>
            </w:r>
            <w:r w:rsidR="00A95D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ial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: Medical Dictionary for Regulatory Activities, version 14.1</w:t>
            </w:r>
          </w:p>
        </w:tc>
      </w:tr>
      <w:tr w:rsidR="005C6363" w:rsidRPr="009501AA" w14:paraId="367CABE3" w14:textId="77777777" w:rsidTr="006173A8">
        <w:trPr>
          <w:trHeight w:val="300"/>
        </w:trPr>
        <w:tc>
          <w:tcPr>
            <w:tcW w:w="129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F6B8" w14:textId="6D3F1232" w:rsidR="005C6363" w:rsidRPr="009501AA" w:rsidRDefault="005C6363" w:rsidP="0016657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MPO</w:t>
            </w:r>
            <w:r w:rsidR="0016657F"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EXTJ</w:t>
            </w:r>
            <w:r w:rsidR="00A95D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ial</w:t>
            </w:r>
            <w:r w:rsidRPr="001321A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: Medical Dictionary for Regulatory Activities, version 17.0</w:t>
            </w:r>
          </w:p>
        </w:tc>
      </w:tr>
    </w:tbl>
    <w:p w14:paraId="68B11FD0" w14:textId="02F9CDFA" w:rsidR="00802ABE" w:rsidRPr="00A95D30" w:rsidRDefault="00802ABE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802ABE" w:rsidRPr="00A95D30" w:rsidSect="00B365CD">
      <w:footerReference w:type="default" r:id="rId8"/>
      <w:endnotePr>
        <w:numFmt w:val="decimal"/>
      </w:endnotePr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833D40" w14:textId="77777777" w:rsidR="00E0224F" w:rsidRDefault="00E0224F" w:rsidP="006213C8">
      <w:r>
        <w:separator/>
      </w:r>
    </w:p>
  </w:endnote>
  <w:endnote w:type="continuationSeparator" w:id="0">
    <w:p w14:paraId="2F56076A" w14:textId="77777777" w:rsidR="00E0224F" w:rsidRDefault="00E0224F" w:rsidP="00621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3000485"/>
      <w:docPartObj>
        <w:docPartGallery w:val="Page Numbers (Bottom of Page)"/>
        <w:docPartUnique/>
      </w:docPartObj>
    </w:sdtPr>
    <w:sdtEndPr/>
    <w:sdtContent>
      <w:p w14:paraId="52B06D40" w14:textId="469D15C2" w:rsidR="00375C26" w:rsidRDefault="00375C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970D9">
          <w:rPr>
            <w:noProof/>
            <w:lang w:val="ja-JP"/>
          </w:rPr>
          <w:t>18</w:t>
        </w:r>
        <w:r>
          <w:fldChar w:fldCharType="end"/>
        </w:r>
      </w:p>
    </w:sdtContent>
  </w:sdt>
  <w:p w14:paraId="5B46F1EE" w14:textId="77777777" w:rsidR="00375C26" w:rsidRDefault="00375C26">
    <w:pPr>
      <w:pStyle w:val="Footer"/>
    </w:pPr>
  </w:p>
  <w:p w14:paraId="7BB4C807" w14:textId="77777777" w:rsidR="00375C26" w:rsidRDefault="00375C2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B4343E" w14:textId="77777777" w:rsidR="00E0224F" w:rsidRDefault="00E0224F" w:rsidP="006213C8">
      <w:r>
        <w:separator/>
      </w:r>
    </w:p>
  </w:footnote>
  <w:footnote w:type="continuationSeparator" w:id="0">
    <w:p w14:paraId="1221F528" w14:textId="77777777" w:rsidR="00E0224F" w:rsidRDefault="00E0224F" w:rsidP="006213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EE7E5D"/>
    <w:multiLevelType w:val="hybridMultilevel"/>
    <w:tmpl w:val="E054A9B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B3E9710">
      <w:start w:val="1"/>
      <w:numFmt w:val="bullet"/>
      <w:lvlText w:val="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140EB3"/>
    <w:multiLevelType w:val="hybridMultilevel"/>
    <w:tmpl w:val="69569A66"/>
    <w:lvl w:ilvl="0" w:tplc="095EBDA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" w15:restartNumberingAfterBreak="0">
    <w:nsid w:val="207848A5"/>
    <w:multiLevelType w:val="hybridMultilevel"/>
    <w:tmpl w:val="266A21A6"/>
    <w:lvl w:ilvl="0" w:tplc="0409000F">
      <w:start w:val="1"/>
      <w:numFmt w:val="decimal"/>
      <w:lvlText w:val="%1."/>
      <w:lvlJc w:val="left"/>
      <w:pPr>
        <w:ind w:left="421" w:hanging="420"/>
      </w:p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3" w15:restartNumberingAfterBreak="0">
    <w:nsid w:val="228B60B7"/>
    <w:multiLevelType w:val="hybridMultilevel"/>
    <w:tmpl w:val="266A21A6"/>
    <w:lvl w:ilvl="0" w:tplc="0409000F">
      <w:start w:val="1"/>
      <w:numFmt w:val="decimal"/>
      <w:lvlText w:val="%1."/>
      <w:lvlJc w:val="left"/>
      <w:pPr>
        <w:ind w:left="421" w:hanging="420"/>
      </w:p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4" w15:restartNumberingAfterBreak="0">
    <w:nsid w:val="34BA1250"/>
    <w:multiLevelType w:val="hybridMultilevel"/>
    <w:tmpl w:val="8FBA4774"/>
    <w:lvl w:ilvl="0" w:tplc="0B3E9710">
      <w:start w:val="1"/>
      <w:numFmt w:val="bullet"/>
      <w:lvlText w:val=""/>
      <w:lvlJc w:val="left"/>
      <w:pPr>
        <w:ind w:left="226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68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10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2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94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36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8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20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624" w:hanging="420"/>
      </w:pPr>
      <w:rPr>
        <w:rFonts w:ascii="Wingdings" w:hAnsi="Wingdings" w:hint="default"/>
      </w:rPr>
    </w:lvl>
  </w:abstractNum>
  <w:abstractNum w:abstractNumId="5" w15:restartNumberingAfterBreak="0">
    <w:nsid w:val="53936350"/>
    <w:multiLevelType w:val="multilevel"/>
    <w:tmpl w:val="6EF06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171E51"/>
    <w:multiLevelType w:val="hybridMultilevel"/>
    <w:tmpl w:val="D0389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C253B7"/>
    <w:multiLevelType w:val="multilevel"/>
    <w:tmpl w:val="BE545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BBD"/>
    <w:rsid w:val="00000145"/>
    <w:rsid w:val="00000B25"/>
    <w:rsid w:val="0000164A"/>
    <w:rsid w:val="00001E17"/>
    <w:rsid w:val="00002170"/>
    <w:rsid w:val="00003E13"/>
    <w:rsid w:val="0000419A"/>
    <w:rsid w:val="00006ECD"/>
    <w:rsid w:val="00010190"/>
    <w:rsid w:val="0001027F"/>
    <w:rsid w:val="00012C84"/>
    <w:rsid w:val="00013811"/>
    <w:rsid w:val="00013EE7"/>
    <w:rsid w:val="0001517B"/>
    <w:rsid w:val="00015A68"/>
    <w:rsid w:val="00021A52"/>
    <w:rsid w:val="00023242"/>
    <w:rsid w:val="0002344D"/>
    <w:rsid w:val="00025EA4"/>
    <w:rsid w:val="00027017"/>
    <w:rsid w:val="00027FBF"/>
    <w:rsid w:val="00031D98"/>
    <w:rsid w:val="00032A5B"/>
    <w:rsid w:val="000359CB"/>
    <w:rsid w:val="00037981"/>
    <w:rsid w:val="00040269"/>
    <w:rsid w:val="00040310"/>
    <w:rsid w:val="000403A9"/>
    <w:rsid w:val="000416D8"/>
    <w:rsid w:val="00041F42"/>
    <w:rsid w:val="0004351B"/>
    <w:rsid w:val="000435C4"/>
    <w:rsid w:val="00044262"/>
    <w:rsid w:val="000446DC"/>
    <w:rsid w:val="0005051A"/>
    <w:rsid w:val="0005057B"/>
    <w:rsid w:val="00050624"/>
    <w:rsid w:val="00053120"/>
    <w:rsid w:val="000533AE"/>
    <w:rsid w:val="0005637E"/>
    <w:rsid w:val="0005648C"/>
    <w:rsid w:val="000568B4"/>
    <w:rsid w:val="00056EDF"/>
    <w:rsid w:val="00057527"/>
    <w:rsid w:val="0006020A"/>
    <w:rsid w:val="00060662"/>
    <w:rsid w:val="00060A4C"/>
    <w:rsid w:val="0006203E"/>
    <w:rsid w:val="0006245E"/>
    <w:rsid w:val="0006350A"/>
    <w:rsid w:val="00064029"/>
    <w:rsid w:val="00065D15"/>
    <w:rsid w:val="0006657C"/>
    <w:rsid w:val="00070A10"/>
    <w:rsid w:val="000723A3"/>
    <w:rsid w:val="00075546"/>
    <w:rsid w:val="000757CD"/>
    <w:rsid w:val="000761A2"/>
    <w:rsid w:val="00076709"/>
    <w:rsid w:val="00077A8B"/>
    <w:rsid w:val="000802E6"/>
    <w:rsid w:val="00080AA2"/>
    <w:rsid w:val="00084E76"/>
    <w:rsid w:val="00086472"/>
    <w:rsid w:val="000868E1"/>
    <w:rsid w:val="00086965"/>
    <w:rsid w:val="000903A6"/>
    <w:rsid w:val="00091CAD"/>
    <w:rsid w:val="00092F83"/>
    <w:rsid w:val="00095A4D"/>
    <w:rsid w:val="0009706C"/>
    <w:rsid w:val="000A3D86"/>
    <w:rsid w:val="000A40C8"/>
    <w:rsid w:val="000A4171"/>
    <w:rsid w:val="000A564F"/>
    <w:rsid w:val="000A60CA"/>
    <w:rsid w:val="000A6313"/>
    <w:rsid w:val="000A640C"/>
    <w:rsid w:val="000A7CB0"/>
    <w:rsid w:val="000B0151"/>
    <w:rsid w:val="000B070C"/>
    <w:rsid w:val="000B2CE4"/>
    <w:rsid w:val="000B485A"/>
    <w:rsid w:val="000B4E8B"/>
    <w:rsid w:val="000B6097"/>
    <w:rsid w:val="000B655C"/>
    <w:rsid w:val="000B767E"/>
    <w:rsid w:val="000B7D76"/>
    <w:rsid w:val="000B7D84"/>
    <w:rsid w:val="000C0AE5"/>
    <w:rsid w:val="000C180E"/>
    <w:rsid w:val="000C1CBB"/>
    <w:rsid w:val="000C21A0"/>
    <w:rsid w:val="000C30E9"/>
    <w:rsid w:val="000C3215"/>
    <w:rsid w:val="000C3458"/>
    <w:rsid w:val="000C41DE"/>
    <w:rsid w:val="000C4D1C"/>
    <w:rsid w:val="000C4FC9"/>
    <w:rsid w:val="000C502A"/>
    <w:rsid w:val="000C5EC4"/>
    <w:rsid w:val="000C661E"/>
    <w:rsid w:val="000C665A"/>
    <w:rsid w:val="000C6A2C"/>
    <w:rsid w:val="000C7F58"/>
    <w:rsid w:val="000D271C"/>
    <w:rsid w:val="000D4EF5"/>
    <w:rsid w:val="000D76A9"/>
    <w:rsid w:val="000D7FD1"/>
    <w:rsid w:val="000E0A2E"/>
    <w:rsid w:val="000E0A3A"/>
    <w:rsid w:val="000E23BE"/>
    <w:rsid w:val="000E393E"/>
    <w:rsid w:val="000E4248"/>
    <w:rsid w:val="000E4A9B"/>
    <w:rsid w:val="000E5834"/>
    <w:rsid w:val="000E6217"/>
    <w:rsid w:val="000E762E"/>
    <w:rsid w:val="000E7D3C"/>
    <w:rsid w:val="000F0F21"/>
    <w:rsid w:val="000F281A"/>
    <w:rsid w:val="000F4176"/>
    <w:rsid w:val="000F5C6B"/>
    <w:rsid w:val="000F6CB9"/>
    <w:rsid w:val="0010139B"/>
    <w:rsid w:val="00101F2E"/>
    <w:rsid w:val="0010271D"/>
    <w:rsid w:val="001049A0"/>
    <w:rsid w:val="00104DBF"/>
    <w:rsid w:val="00105C1E"/>
    <w:rsid w:val="00106B70"/>
    <w:rsid w:val="00107669"/>
    <w:rsid w:val="00110542"/>
    <w:rsid w:val="00110E45"/>
    <w:rsid w:val="0011100F"/>
    <w:rsid w:val="001110B6"/>
    <w:rsid w:val="0011171B"/>
    <w:rsid w:val="00111C57"/>
    <w:rsid w:val="001127A7"/>
    <w:rsid w:val="00113706"/>
    <w:rsid w:val="00114954"/>
    <w:rsid w:val="001152F9"/>
    <w:rsid w:val="001169E8"/>
    <w:rsid w:val="0012073B"/>
    <w:rsid w:val="001214D3"/>
    <w:rsid w:val="00122329"/>
    <w:rsid w:val="00123112"/>
    <w:rsid w:val="0012377B"/>
    <w:rsid w:val="00127A1D"/>
    <w:rsid w:val="00130D4A"/>
    <w:rsid w:val="00131390"/>
    <w:rsid w:val="001321AF"/>
    <w:rsid w:val="0013273B"/>
    <w:rsid w:val="001336DB"/>
    <w:rsid w:val="00135B22"/>
    <w:rsid w:val="0014285D"/>
    <w:rsid w:val="00143CFB"/>
    <w:rsid w:val="00144B74"/>
    <w:rsid w:val="001458ED"/>
    <w:rsid w:val="00150EEB"/>
    <w:rsid w:val="00152A1A"/>
    <w:rsid w:val="001541D6"/>
    <w:rsid w:val="00154897"/>
    <w:rsid w:val="00155E09"/>
    <w:rsid w:val="00162DC4"/>
    <w:rsid w:val="001634B2"/>
    <w:rsid w:val="0016657F"/>
    <w:rsid w:val="001700C9"/>
    <w:rsid w:val="00171365"/>
    <w:rsid w:val="001718EF"/>
    <w:rsid w:val="00173078"/>
    <w:rsid w:val="0017343F"/>
    <w:rsid w:val="00175833"/>
    <w:rsid w:val="00175CAB"/>
    <w:rsid w:val="0017679C"/>
    <w:rsid w:val="001801C4"/>
    <w:rsid w:val="00180722"/>
    <w:rsid w:val="001812DF"/>
    <w:rsid w:val="00181705"/>
    <w:rsid w:val="001826BD"/>
    <w:rsid w:val="001833E7"/>
    <w:rsid w:val="00183605"/>
    <w:rsid w:val="00183A73"/>
    <w:rsid w:val="00184EE9"/>
    <w:rsid w:val="0018522B"/>
    <w:rsid w:val="00185895"/>
    <w:rsid w:val="00186D84"/>
    <w:rsid w:val="0019080B"/>
    <w:rsid w:val="00191564"/>
    <w:rsid w:val="001916D3"/>
    <w:rsid w:val="001918C8"/>
    <w:rsid w:val="0019382D"/>
    <w:rsid w:val="001958F6"/>
    <w:rsid w:val="00195B6F"/>
    <w:rsid w:val="001966CE"/>
    <w:rsid w:val="0019720D"/>
    <w:rsid w:val="001976DF"/>
    <w:rsid w:val="00197FA8"/>
    <w:rsid w:val="001A01A0"/>
    <w:rsid w:val="001A0A70"/>
    <w:rsid w:val="001A0AF3"/>
    <w:rsid w:val="001A0CCE"/>
    <w:rsid w:val="001A16C1"/>
    <w:rsid w:val="001A3331"/>
    <w:rsid w:val="001A3E2F"/>
    <w:rsid w:val="001A6944"/>
    <w:rsid w:val="001A75A8"/>
    <w:rsid w:val="001B119A"/>
    <w:rsid w:val="001B224B"/>
    <w:rsid w:val="001B4C37"/>
    <w:rsid w:val="001C0363"/>
    <w:rsid w:val="001C052F"/>
    <w:rsid w:val="001C0B18"/>
    <w:rsid w:val="001C1FDA"/>
    <w:rsid w:val="001C2616"/>
    <w:rsid w:val="001C302B"/>
    <w:rsid w:val="001C3970"/>
    <w:rsid w:val="001C4423"/>
    <w:rsid w:val="001C7273"/>
    <w:rsid w:val="001D00B6"/>
    <w:rsid w:val="001D2377"/>
    <w:rsid w:val="001D3F96"/>
    <w:rsid w:val="001D44D6"/>
    <w:rsid w:val="001D6796"/>
    <w:rsid w:val="001D6DBA"/>
    <w:rsid w:val="001D7228"/>
    <w:rsid w:val="001D7248"/>
    <w:rsid w:val="001D7B7E"/>
    <w:rsid w:val="001E0D65"/>
    <w:rsid w:val="001E29C7"/>
    <w:rsid w:val="001E653E"/>
    <w:rsid w:val="001E7826"/>
    <w:rsid w:val="001F1519"/>
    <w:rsid w:val="001F16D2"/>
    <w:rsid w:val="001F17E2"/>
    <w:rsid w:val="001F2051"/>
    <w:rsid w:val="001F20DC"/>
    <w:rsid w:val="001F3A40"/>
    <w:rsid w:val="001F5125"/>
    <w:rsid w:val="001F58C4"/>
    <w:rsid w:val="001F680B"/>
    <w:rsid w:val="001F6BB8"/>
    <w:rsid w:val="0020054F"/>
    <w:rsid w:val="00201673"/>
    <w:rsid w:val="00201764"/>
    <w:rsid w:val="00201889"/>
    <w:rsid w:val="00201FB5"/>
    <w:rsid w:val="0020341D"/>
    <w:rsid w:val="00204726"/>
    <w:rsid w:val="00204A13"/>
    <w:rsid w:val="00204BDD"/>
    <w:rsid w:val="00205BAF"/>
    <w:rsid w:val="00206935"/>
    <w:rsid w:val="00206F2F"/>
    <w:rsid w:val="00206FE2"/>
    <w:rsid w:val="002101F6"/>
    <w:rsid w:val="002102C8"/>
    <w:rsid w:val="00213401"/>
    <w:rsid w:val="002169B9"/>
    <w:rsid w:val="00220510"/>
    <w:rsid w:val="002224C3"/>
    <w:rsid w:val="00223DB6"/>
    <w:rsid w:val="002248FC"/>
    <w:rsid w:val="0022562A"/>
    <w:rsid w:val="00225842"/>
    <w:rsid w:val="0022645A"/>
    <w:rsid w:val="002272FF"/>
    <w:rsid w:val="00227340"/>
    <w:rsid w:val="00227832"/>
    <w:rsid w:val="00231A8B"/>
    <w:rsid w:val="002324E4"/>
    <w:rsid w:val="00236EC7"/>
    <w:rsid w:val="00240198"/>
    <w:rsid w:val="002404C0"/>
    <w:rsid w:val="00240F4A"/>
    <w:rsid w:val="00241564"/>
    <w:rsid w:val="002415E1"/>
    <w:rsid w:val="00241B4E"/>
    <w:rsid w:val="00244B5A"/>
    <w:rsid w:val="00244F0D"/>
    <w:rsid w:val="002461BD"/>
    <w:rsid w:val="002463FD"/>
    <w:rsid w:val="00246E79"/>
    <w:rsid w:val="00250C5C"/>
    <w:rsid w:val="00252A5B"/>
    <w:rsid w:val="00252E7D"/>
    <w:rsid w:val="0025356E"/>
    <w:rsid w:val="00253B43"/>
    <w:rsid w:val="00253D10"/>
    <w:rsid w:val="00254B4F"/>
    <w:rsid w:val="0025570B"/>
    <w:rsid w:val="002557D7"/>
    <w:rsid w:val="00256641"/>
    <w:rsid w:val="00256E7A"/>
    <w:rsid w:val="0026008D"/>
    <w:rsid w:val="00260428"/>
    <w:rsid w:val="00261360"/>
    <w:rsid w:val="00261E3A"/>
    <w:rsid w:val="00262309"/>
    <w:rsid w:val="00262535"/>
    <w:rsid w:val="0026297F"/>
    <w:rsid w:val="00262F02"/>
    <w:rsid w:val="002634F9"/>
    <w:rsid w:val="002635AA"/>
    <w:rsid w:val="00264216"/>
    <w:rsid w:val="00264FAF"/>
    <w:rsid w:val="00265D8F"/>
    <w:rsid w:val="0026609B"/>
    <w:rsid w:val="0026633A"/>
    <w:rsid w:val="00267161"/>
    <w:rsid w:val="00267740"/>
    <w:rsid w:val="00270254"/>
    <w:rsid w:val="00270402"/>
    <w:rsid w:val="00270464"/>
    <w:rsid w:val="0027067D"/>
    <w:rsid w:val="00270812"/>
    <w:rsid w:val="002727F8"/>
    <w:rsid w:val="00272C3F"/>
    <w:rsid w:val="002743D1"/>
    <w:rsid w:val="0027591C"/>
    <w:rsid w:val="002800D9"/>
    <w:rsid w:val="002802CD"/>
    <w:rsid w:val="002803CF"/>
    <w:rsid w:val="00281039"/>
    <w:rsid w:val="002818D8"/>
    <w:rsid w:val="00282EEF"/>
    <w:rsid w:val="00284250"/>
    <w:rsid w:val="00285412"/>
    <w:rsid w:val="00285C29"/>
    <w:rsid w:val="00292512"/>
    <w:rsid w:val="00294E7B"/>
    <w:rsid w:val="002966B2"/>
    <w:rsid w:val="00296CE5"/>
    <w:rsid w:val="00297FDF"/>
    <w:rsid w:val="002A03AA"/>
    <w:rsid w:val="002A0498"/>
    <w:rsid w:val="002A09E9"/>
    <w:rsid w:val="002A15AC"/>
    <w:rsid w:val="002A179F"/>
    <w:rsid w:val="002A2DF1"/>
    <w:rsid w:val="002A4D0A"/>
    <w:rsid w:val="002A705E"/>
    <w:rsid w:val="002A79E1"/>
    <w:rsid w:val="002B17F2"/>
    <w:rsid w:val="002B3DAB"/>
    <w:rsid w:val="002B5BD2"/>
    <w:rsid w:val="002B5F07"/>
    <w:rsid w:val="002B6034"/>
    <w:rsid w:val="002B65BB"/>
    <w:rsid w:val="002B6B69"/>
    <w:rsid w:val="002B7176"/>
    <w:rsid w:val="002B72F4"/>
    <w:rsid w:val="002B73E0"/>
    <w:rsid w:val="002B7861"/>
    <w:rsid w:val="002C022C"/>
    <w:rsid w:val="002C08EE"/>
    <w:rsid w:val="002C277F"/>
    <w:rsid w:val="002C4B0E"/>
    <w:rsid w:val="002C5390"/>
    <w:rsid w:val="002C5BBC"/>
    <w:rsid w:val="002C6F83"/>
    <w:rsid w:val="002C7226"/>
    <w:rsid w:val="002C7440"/>
    <w:rsid w:val="002C75DF"/>
    <w:rsid w:val="002C7D00"/>
    <w:rsid w:val="002D174F"/>
    <w:rsid w:val="002D3615"/>
    <w:rsid w:val="002D36FC"/>
    <w:rsid w:val="002D422D"/>
    <w:rsid w:val="002D4483"/>
    <w:rsid w:val="002D4F45"/>
    <w:rsid w:val="002D7BFB"/>
    <w:rsid w:val="002E046C"/>
    <w:rsid w:val="002E07CD"/>
    <w:rsid w:val="002E43AD"/>
    <w:rsid w:val="002E4791"/>
    <w:rsid w:val="002E4804"/>
    <w:rsid w:val="002E4EA9"/>
    <w:rsid w:val="002E57D1"/>
    <w:rsid w:val="002F01D6"/>
    <w:rsid w:val="002F024C"/>
    <w:rsid w:val="002F36BA"/>
    <w:rsid w:val="002F5269"/>
    <w:rsid w:val="002F5BE7"/>
    <w:rsid w:val="002F7B7A"/>
    <w:rsid w:val="003002F1"/>
    <w:rsid w:val="00301746"/>
    <w:rsid w:val="00301DFA"/>
    <w:rsid w:val="00302736"/>
    <w:rsid w:val="00302CBB"/>
    <w:rsid w:val="0030423E"/>
    <w:rsid w:val="0030480F"/>
    <w:rsid w:val="003056C2"/>
    <w:rsid w:val="00305EDC"/>
    <w:rsid w:val="00305F58"/>
    <w:rsid w:val="00306124"/>
    <w:rsid w:val="003063F2"/>
    <w:rsid w:val="003065D9"/>
    <w:rsid w:val="003076EC"/>
    <w:rsid w:val="00307B33"/>
    <w:rsid w:val="00307E8D"/>
    <w:rsid w:val="00311884"/>
    <w:rsid w:val="00311A32"/>
    <w:rsid w:val="00314794"/>
    <w:rsid w:val="00314B9E"/>
    <w:rsid w:val="00314F9E"/>
    <w:rsid w:val="003176EA"/>
    <w:rsid w:val="003205BE"/>
    <w:rsid w:val="0032087A"/>
    <w:rsid w:val="00322E42"/>
    <w:rsid w:val="00323222"/>
    <w:rsid w:val="003237F7"/>
    <w:rsid w:val="003238B6"/>
    <w:rsid w:val="0032407D"/>
    <w:rsid w:val="00324F03"/>
    <w:rsid w:val="00325C3B"/>
    <w:rsid w:val="00326364"/>
    <w:rsid w:val="003328EB"/>
    <w:rsid w:val="0033332E"/>
    <w:rsid w:val="00334F44"/>
    <w:rsid w:val="00335659"/>
    <w:rsid w:val="0033667C"/>
    <w:rsid w:val="00336AA2"/>
    <w:rsid w:val="0033775B"/>
    <w:rsid w:val="00340C6F"/>
    <w:rsid w:val="00340DFB"/>
    <w:rsid w:val="00340E4E"/>
    <w:rsid w:val="00341463"/>
    <w:rsid w:val="00342ACE"/>
    <w:rsid w:val="00343BFE"/>
    <w:rsid w:val="00344B8D"/>
    <w:rsid w:val="00344E28"/>
    <w:rsid w:val="00345209"/>
    <w:rsid w:val="00345F62"/>
    <w:rsid w:val="00346268"/>
    <w:rsid w:val="00347952"/>
    <w:rsid w:val="00347EEA"/>
    <w:rsid w:val="003506A3"/>
    <w:rsid w:val="0035140B"/>
    <w:rsid w:val="00352A7A"/>
    <w:rsid w:val="0035536A"/>
    <w:rsid w:val="00355953"/>
    <w:rsid w:val="00355E6B"/>
    <w:rsid w:val="0035733E"/>
    <w:rsid w:val="00360036"/>
    <w:rsid w:val="00361384"/>
    <w:rsid w:val="00361E7B"/>
    <w:rsid w:val="00363C82"/>
    <w:rsid w:val="003662F9"/>
    <w:rsid w:val="00366969"/>
    <w:rsid w:val="003722A2"/>
    <w:rsid w:val="00375C26"/>
    <w:rsid w:val="00375E2F"/>
    <w:rsid w:val="00376543"/>
    <w:rsid w:val="0037795B"/>
    <w:rsid w:val="00377C04"/>
    <w:rsid w:val="0038015B"/>
    <w:rsid w:val="003837D2"/>
    <w:rsid w:val="0038460C"/>
    <w:rsid w:val="003856C8"/>
    <w:rsid w:val="003860BA"/>
    <w:rsid w:val="003862CD"/>
    <w:rsid w:val="00386309"/>
    <w:rsid w:val="00387B48"/>
    <w:rsid w:val="00390065"/>
    <w:rsid w:val="00391F8F"/>
    <w:rsid w:val="0039219B"/>
    <w:rsid w:val="00393994"/>
    <w:rsid w:val="003940F1"/>
    <w:rsid w:val="00394C64"/>
    <w:rsid w:val="00397872"/>
    <w:rsid w:val="00397AC6"/>
    <w:rsid w:val="00397D1C"/>
    <w:rsid w:val="003A05A5"/>
    <w:rsid w:val="003A131E"/>
    <w:rsid w:val="003A230E"/>
    <w:rsid w:val="003A2F8B"/>
    <w:rsid w:val="003A3307"/>
    <w:rsid w:val="003A38BB"/>
    <w:rsid w:val="003A535B"/>
    <w:rsid w:val="003A5F05"/>
    <w:rsid w:val="003A5F75"/>
    <w:rsid w:val="003A6955"/>
    <w:rsid w:val="003A6B49"/>
    <w:rsid w:val="003A6C2F"/>
    <w:rsid w:val="003A7AE8"/>
    <w:rsid w:val="003A7FCC"/>
    <w:rsid w:val="003B17F6"/>
    <w:rsid w:val="003B1AA8"/>
    <w:rsid w:val="003B25FB"/>
    <w:rsid w:val="003B44A6"/>
    <w:rsid w:val="003B50EC"/>
    <w:rsid w:val="003B5E71"/>
    <w:rsid w:val="003B7071"/>
    <w:rsid w:val="003C07BE"/>
    <w:rsid w:val="003C0D62"/>
    <w:rsid w:val="003C26C9"/>
    <w:rsid w:val="003C2A1D"/>
    <w:rsid w:val="003C30E0"/>
    <w:rsid w:val="003C3CC3"/>
    <w:rsid w:val="003C4470"/>
    <w:rsid w:val="003C4700"/>
    <w:rsid w:val="003C50E5"/>
    <w:rsid w:val="003C5283"/>
    <w:rsid w:val="003D00FE"/>
    <w:rsid w:val="003D0511"/>
    <w:rsid w:val="003D1C15"/>
    <w:rsid w:val="003D3953"/>
    <w:rsid w:val="003D4817"/>
    <w:rsid w:val="003D488B"/>
    <w:rsid w:val="003D4CA7"/>
    <w:rsid w:val="003D6406"/>
    <w:rsid w:val="003D678D"/>
    <w:rsid w:val="003D679A"/>
    <w:rsid w:val="003D6B3A"/>
    <w:rsid w:val="003D7D9E"/>
    <w:rsid w:val="003E023D"/>
    <w:rsid w:val="003E1262"/>
    <w:rsid w:val="003E267C"/>
    <w:rsid w:val="003E3CD1"/>
    <w:rsid w:val="003E3CD9"/>
    <w:rsid w:val="003E435F"/>
    <w:rsid w:val="003E441E"/>
    <w:rsid w:val="003E59CF"/>
    <w:rsid w:val="003E692B"/>
    <w:rsid w:val="003E74DB"/>
    <w:rsid w:val="003E7E4C"/>
    <w:rsid w:val="003F0F3E"/>
    <w:rsid w:val="003F1024"/>
    <w:rsid w:val="003F1379"/>
    <w:rsid w:val="003F3EA8"/>
    <w:rsid w:val="003F4441"/>
    <w:rsid w:val="003F4D2E"/>
    <w:rsid w:val="003F5151"/>
    <w:rsid w:val="003F6215"/>
    <w:rsid w:val="003F7517"/>
    <w:rsid w:val="003F7F5E"/>
    <w:rsid w:val="00401F0D"/>
    <w:rsid w:val="00402C1B"/>
    <w:rsid w:val="00403066"/>
    <w:rsid w:val="004038DB"/>
    <w:rsid w:val="00403D0C"/>
    <w:rsid w:val="0040458E"/>
    <w:rsid w:val="00404E2C"/>
    <w:rsid w:val="004060B7"/>
    <w:rsid w:val="00406136"/>
    <w:rsid w:val="004070B8"/>
    <w:rsid w:val="00413A80"/>
    <w:rsid w:val="00413D08"/>
    <w:rsid w:val="004151F4"/>
    <w:rsid w:val="00415754"/>
    <w:rsid w:val="0041615B"/>
    <w:rsid w:val="0041688E"/>
    <w:rsid w:val="00420C4D"/>
    <w:rsid w:val="00420FCB"/>
    <w:rsid w:val="0042193C"/>
    <w:rsid w:val="00421AE8"/>
    <w:rsid w:val="00422527"/>
    <w:rsid w:val="00422890"/>
    <w:rsid w:val="004231BD"/>
    <w:rsid w:val="00424711"/>
    <w:rsid w:val="0042488B"/>
    <w:rsid w:val="004267B3"/>
    <w:rsid w:val="0042698E"/>
    <w:rsid w:val="00427CAC"/>
    <w:rsid w:val="0043071A"/>
    <w:rsid w:val="004315CA"/>
    <w:rsid w:val="0043245C"/>
    <w:rsid w:val="00432904"/>
    <w:rsid w:val="00432985"/>
    <w:rsid w:val="00435184"/>
    <w:rsid w:val="00436912"/>
    <w:rsid w:val="00437CD1"/>
    <w:rsid w:val="00437DDE"/>
    <w:rsid w:val="00437EAD"/>
    <w:rsid w:val="00440930"/>
    <w:rsid w:val="00442EEA"/>
    <w:rsid w:val="004459C1"/>
    <w:rsid w:val="00445D74"/>
    <w:rsid w:val="00446F1A"/>
    <w:rsid w:val="00447872"/>
    <w:rsid w:val="00447B56"/>
    <w:rsid w:val="00447C21"/>
    <w:rsid w:val="00454FFC"/>
    <w:rsid w:val="00455988"/>
    <w:rsid w:val="00456C2A"/>
    <w:rsid w:val="00460E4E"/>
    <w:rsid w:val="00461209"/>
    <w:rsid w:val="004615F7"/>
    <w:rsid w:val="00461B86"/>
    <w:rsid w:val="00464DCB"/>
    <w:rsid w:val="004703D3"/>
    <w:rsid w:val="004709F0"/>
    <w:rsid w:val="00470A0F"/>
    <w:rsid w:val="00472689"/>
    <w:rsid w:val="00473CA7"/>
    <w:rsid w:val="004772F1"/>
    <w:rsid w:val="00481285"/>
    <w:rsid w:val="00484AB5"/>
    <w:rsid w:val="00485E41"/>
    <w:rsid w:val="0049189A"/>
    <w:rsid w:val="00491EE4"/>
    <w:rsid w:val="00492467"/>
    <w:rsid w:val="00492571"/>
    <w:rsid w:val="00493743"/>
    <w:rsid w:val="0049492B"/>
    <w:rsid w:val="00494CEB"/>
    <w:rsid w:val="00496AAE"/>
    <w:rsid w:val="004A1F1D"/>
    <w:rsid w:val="004A5558"/>
    <w:rsid w:val="004A576E"/>
    <w:rsid w:val="004A738D"/>
    <w:rsid w:val="004A7E4C"/>
    <w:rsid w:val="004B08A7"/>
    <w:rsid w:val="004B0C9A"/>
    <w:rsid w:val="004B2242"/>
    <w:rsid w:val="004B2603"/>
    <w:rsid w:val="004B2C4B"/>
    <w:rsid w:val="004B2E03"/>
    <w:rsid w:val="004B35B6"/>
    <w:rsid w:val="004B3EE7"/>
    <w:rsid w:val="004B5956"/>
    <w:rsid w:val="004B5B64"/>
    <w:rsid w:val="004B7680"/>
    <w:rsid w:val="004C102A"/>
    <w:rsid w:val="004C15A2"/>
    <w:rsid w:val="004C1696"/>
    <w:rsid w:val="004C1E05"/>
    <w:rsid w:val="004C3956"/>
    <w:rsid w:val="004C3EA1"/>
    <w:rsid w:val="004C6D07"/>
    <w:rsid w:val="004C77BA"/>
    <w:rsid w:val="004D13AD"/>
    <w:rsid w:val="004D1D70"/>
    <w:rsid w:val="004D28AB"/>
    <w:rsid w:val="004D3344"/>
    <w:rsid w:val="004D5261"/>
    <w:rsid w:val="004D534E"/>
    <w:rsid w:val="004D5B2F"/>
    <w:rsid w:val="004D5CB4"/>
    <w:rsid w:val="004D6630"/>
    <w:rsid w:val="004D694B"/>
    <w:rsid w:val="004E00BF"/>
    <w:rsid w:val="004E1C8D"/>
    <w:rsid w:val="004E3016"/>
    <w:rsid w:val="004E6FC4"/>
    <w:rsid w:val="004E7EB5"/>
    <w:rsid w:val="004E7EC0"/>
    <w:rsid w:val="004F0991"/>
    <w:rsid w:val="004F0D4B"/>
    <w:rsid w:val="004F0EC5"/>
    <w:rsid w:val="004F20B2"/>
    <w:rsid w:val="004F4C5D"/>
    <w:rsid w:val="004F4D56"/>
    <w:rsid w:val="004F4E22"/>
    <w:rsid w:val="004F56BD"/>
    <w:rsid w:val="004F6B35"/>
    <w:rsid w:val="00502101"/>
    <w:rsid w:val="00502733"/>
    <w:rsid w:val="00503683"/>
    <w:rsid w:val="005037FD"/>
    <w:rsid w:val="00503C52"/>
    <w:rsid w:val="00503CA0"/>
    <w:rsid w:val="00505C97"/>
    <w:rsid w:val="00505FE7"/>
    <w:rsid w:val="00506E8F"/>
    <w:rsid w:val="00507646"/>
    <w:rsid w:val="00510068"/>
    <w:rsid w:val="00510600"/>
    <w:rsid w:val="005106AB"/>
    <w:rsid w:val="00511073"/>
    <w:rsid w:val="005118C8"/>
    <w:rsid w:val="00511D76"/>
    <w:rsid w:val="0051337F"/>
    <w:rsid w:val="00513AFE"/>
    <w:rsid w:val="00514103"/>
    <w:rsid w:val="00516DBC"/>
    <w:rsid w:val="0051774E"/>
    <w:rsid w:val="00520199"/>
    <w:rsid w:val="00520578"/>
    <w:rsid w:val="00521DE9"/>
    <w:rsid w:val="005251CB"/>
    <w:rsid w:val="00525459"/>
    <w:rsid w:val="005308B9"/>
    <w:rsid w:val="005325B7"/>
    <w:rsid w:val="00532C6E"/>
    <w:rsid w:val="00532F3E"/>
    <w:rsid w:val="0053329E"/>
    <w:rsid w:val="005346F2"/>
    <w:rsid w:val="0053549D"/>
    <w:rsid w:val="00535E99"/>
    <w:rsid w:val="00536392"/>
    <w:rsid w:val="00536FFE"/>
    <w:rsid w:val="0053742C"/>
    <w:rsid w:val="00537741"/>
    <w:rsid w:val="005379A8"/>
    <w:rsid w:val="00537A8E"/>
    <w:rsid w:val="0054014E"/>
    <w:rsid w:val="00540647"/>
    <w:rsid w:val="00541D74"/>
    <w:rsid w:val="00541FD8"/>
    <w:rsid w:val="00542EFE"/>
    <w:rsid w:val="00543B94"/>
    <w:rsid w:val="00544183"/>
    <w:rsid w:val="005447EB"/>
    <w:rsid w:val="00544A87"/>
    <w:rsid w:val="0054527A"/>
    <w:rsid w:val="00546503"/>
    <w:rsid w:val="00547D17"/>
    <w:rsid w:val="00551EFE"/>
    <w:rsid w:val="005524EF"/>
    <w:rsid w:val="005526B3"/>
    <w:rsid w:val="00553A98"/>
    <w:rsid w:val="00554B92"/>
    <w:rsid w:val="00555B9E"/>
    <w:rsid w:val="005564D1"/>
    <w:rsid w:val="005569B4"/>
    <w:rsid w:val="0055751C"/>
    <w:rsid w:val="005604F2"/>
    <w:rsid w:val="00560610"/>
    <w:rsid w:val="00560DBE"/>
    <w:rsid w:val="0056213F"/>
    <w:rsid w:val="00563DE5"/>
    <w:rsid w:val="0056430F"/>
    <w:rsid w:val="00564D3E"/>
    <w:rsid w:val="00565D1C"/>
    <w:rsid w:val="005665ED"/>
    <w:rsid w:val="00570588"/>
    <w:rsid w:val="00572186"/>
    <w:rsid w:val="00575F57"/>
    <w:rsid w:val="005774D7"/>
    <w:rsid w:val="00577B86"/>
    <w:rsid w:val="005820FD"/>
    <w:rsid w:val="00584F8A"/>
    <w:rsid w:val="00585B02"/>
    <w:rsid w:val="00586F6A"/>
    <w:rsid w:val="00586F83"/>
    <w:rsid w:val="005871EB"/>
    <w:rsid w:val="005873A4"/>
    <w:rsid w:val="005876B3"/>
    <w:rsid w:val="005906CE"/>
    <w:rsid w:val="00590A36"/>
    <w:rsid w:val="00590B7F"/>
    <w:rsid w:val="00591F2A"/>
    <w:rsid w:val="00592218"/>
    <w:rsid w:val="0059268B"/>
    <w:rsid w:val="005958E3"/>
    <w:rsid w:val="005963E8"/>
    <w:rsid w:val="0059709A"/>
    <w:rsid w:val="0059752B"/>
    <w:rsid w:val="005A0180"/>
    <w:rsid w:val="005A02AA"/>
    <w:rsid w:val="005A16A9"/>
    <w:rsid w:val="005A1B36"/>
    <w:rsid w:val="005A208B"/>
    <w:rsid w:val="005A35EE"/>
    <w:rsid w:val="005A4630"/>
    <w:rsid w:val="005A532E"/>
    <w:rsid w:val="005A55C5"/>
    <w:rsid w:val="005A5BD2"/>
    <w:rsid w:val="005A7D6C"/>
    <w:rsid w:val="005B00C7"/>
    <w:rsid w:val="005B1C75"/>
    <w:rsid w:val="005B3592"/>
    <w:rsid w:val="005B38A0"/>
    <w:rsid w:val="005B3B67"/>
    <w:rsid w:val="005B3FAD"/>
    <w:rsid w:val="005B4045"/>
    <w:rsid w:val="005B6512"/>
    <w:rsid w:val="005B7829"/>
    <w:rsid w:val="005C0108"/>
    <w:rsid w:val="005C1789"/>
    <w:rsid w:val="005C1DC1"/>
    <w:rsid w:val="005C1F91"/>
    <w:rsid w:val="005C2DE9"/>
    <w:rsid w:val="005C2DEF"/>
    <w:rsid w:val="005C4196"/>
    <w:rsid w:val="005C6363"/>
    <w:rsid w:val="005D1D82"/>
    <w:rsid w:val="005D260B"/>
    <w:rsid w:val="005D6823"/>
    <w:rsid w:val="005D6945"/>
    <w:rsid w:val="005D6ECA"/>
    <w:rsid w:val="005D7CCF"/>
    <w:rsid w:val="005E1A49"/>
    <w:rsid w:val="005E290E"/>
    <w:rsid w:val="005E2F26"/>
    <w:rsid w:val="005E4513"/>
    <w:rsid w:val="005E5BBD"/>
    <w:rsid w:val="005E759D"/>
    <w:rsid w:val="005F1854"/>
    <w:rsid w:val="005F21CF"/>
    <w:rsid w:val="005F2290"/>
    <w:rsid w:val="005F27D8"/>
    <w:rsid w:val="005F34FD"/>
    <w:rsid w:val="005F3DFD"/>
    <w:rsid w:val="005F6AAE"/>
    <w:rsid w:val="005F73D7"/>
    <w:rsid w:val="00600026"/>
    <w:rsid w:val="00600AD1"/>
    <w:rsid w:val="00601D1C"/>
    <w:rsid w:val="006028D7"/>
    <w:rsid w:val="00602AC0"/>
    <w:rsid w:val="006033EA"/>
    <w:rsid w:val="006037D3"/>
    <w:rsid w:val="00605319"/>
    <w:rsid w:val="00605405"/>
    <w:rsid w:val="00605BA9"/>
    <w:rsid w:val="006063A2"/>
    <w:rsid w:val="00606496"/>
    <w:rsid w:val="00606614"/>
    <w:rsid w:val="006102A8"/>
    <w:rsid w:val="006113E5"/>
    <w:rsid w:val="00613A8D"/>
    <w:rsid w:val="00614387"/>
    <w:rsid w:val="00615198"/>
    <w:rsid w:val="006154E3"/>
    <w:rsid w:val="00615E53"/>
    <w:rsid w:val="00616D5E"/>
    <w:rsid w:val="006173A8"/>
    <w:rsid w:val="00617D91"/>
    <w:rsid w:val="00620B99"/>
    <w:rsid w:val="006213C8"/>
    <w:rsid w:val="0062179D"/>
    <w:rsid w:val="006217FF"/>
    <w:rsid w:val="0062509E"/>
    <w:rsid w:val="006263DE"/>
    <w:rsid w:val="00627485"/>
    <w:rsid w:val="00627486"/>
    <w:rsid w:val="006301C2"/>
    <w:rsid w:val="00633E5E"/>
    <w:rsid w:val="0063413D"/>
    <w:rsid w:val="00634614"/>
    <w:rsid w:val="006355CB"/>
    <w:rsid w:val="006355D9"/>
    <w:rsid w:val="00635940"/>
    <w:rsid w:val="006368D2"/>
    <w:rsid w:val="00636F5D"/>
    <w:rsid w:val="006409EE"/>
    <w:rsid w:val="00640C3F"/>
    <w:rsid w:val="00643235"/>
    <w:rsid w:val="0064358E"/>
    <w:rsid w:val="00644B83"/>
    <w:rsid w:val="00644D27"/>
    <w:rsid w:val="006468E2"/>
    <w:rsid w:val="006478D9"/>
    <w:rsid w:val="00650055"/>
    <w:rsid w:val="00650355"/>
    <w:rsid w:val="00651D72"/>
    <w:rsid w:val="00651E99"/>
    <w:rsid w:val="006528B4"/>
    <w:rsid w:val="006528FE"/>
    <w:rsid w:val="006529DA"/>
    <w:rsid w:val="006548F4"/>
    <w:rsid w:val="006549FE"/>
    <w:rsid w:val="006567C0"/>
    <w:rsid w:val="00657D77"/>
    <w:rsid w:val="006621CC"/>
    <w:rsid w:val="00662777"/>
    <w:rsid w:val="00663323"/>
    <w:rsid w:val="006635C5"/>
    <w:rsid w:val="00663D55"/>
    <w:rsid w:val="006654BE"/>
    <w:rsid w:val="00665768"/>
    <w:rsid w:val="006658AA"/>
    <w:rsid w:val="006661BA"/>
    <w:rsid w:val="0066661B"/>
    <w:rsid w:val="0066793F"/>
    <w:rsid w:val="00667973"/>
    <w:rsid w:val="0067048D"/>
    <w:rsid w:val="0067170F"/>
    <w:rsid w:val="006753A4"/>
    <w:rsid w:val="0067642E"/>
    <w:rsid w:val="00676E17"/>
    <w:rsid w:val="006776A3"/>
    <w:rsid w:val="00677B0C"/>
    <w:rsid w:val="00677FFE"/>
    <w:rsid w:val="00681103"/>
    <w:rsid w:val="00682FE2"/>
    <w:rsid w:val="006830C3"/>
    <w:rsid w:val="006863D6"/>
    <w:rsid w:val="006864BA"/>
    <w:rsid w:val="00687084"/>
    <w:rsid w:val="00690FA7"/>
    <w:rsid w:val="00691586"/>
    <w:rsid w:val="00692B7A"/>
    <w:rsid w:val="00692C08"/>
    <w:rsid w:val="00693149"/>
    <w:rsid w:val="006933A0"/>
    <w:rsid w:val="00694B5B"/>
    <w:rsid w:val="00694B84"/>
    <w:rsid w:val="006956DA"/>
    <w:rsid w:val="00696BBE"/>
    <w:rsid w:val="006A1759"/>
    <w:rsid w:val="006A17B6"/>
    <w:rsid w:val="006A3249"/>
    <w:rsid w:val="006A3390"/>
    <w:rsid w:val="006A4116"/>
    <w:rsid w:val="006A413B"/>
    <w:rsid w:val="006A47CA"/>
    <w:rsid w:val="006A51B0"/>
    <w:rsid w:val="006A5A57"/>
    <w:rsid w:val="006A6321"/>
    <w:rsid w:val="006A6583"/>
    <w:rsid w:val="006A6AE1"/>
    <w:rsid w:val="006A6CDE"/>
    <w:rsid w:val="006A7A5E"/>
    <w:rsid w:val="006A7EAB"/>
    <w:rsid w:val="006A7F21"/>
    <w:rsid w:val="006A7FE9"/>
    <w:rsid w:val="006B0BD5"/>
    <w:rsid w:val="006B1AC1"/>
    <w:rsid w:val="006B1CD1"/>
    <w:rsid w:val="006B2BDF"/>
    <w:rsid w:val="006B7508"/>
    <w:rsid w:val="006B7C28"/>
    <w:rsid w:val="006C245C"/>
    <w:rsid w:val="006C3CAF"/>
    <w:rsid w:val="006C4457"/>
    <w:rsid w:val="006C5904"/>
    <w:rsid w:val="006C7DEB"/>
    <w:rsid w:val="006D04C4"/>
    <w:rsid w:val="006D0A22"/>
    <w:rsid w:val="006D1010"/>
    <w:rsid w:val="006D21BE"/>
    <w:rsid w:val="006D23F2"/>
    <w:rsid w:val="006D3171"/>
    <w:rsid w:val="006D3434"/>
    <w:rsid w:val="006D343A"/>
    <w:rsid w:val="006D4F6D"/>
    <w:rsid w:val="006D541E"/>
    <w:rsid w:val="006D546D"/>
    <w:rsid w:val="006D5EA0"/>
    <w:rsid w:val="006D6FBA"/>
    <w:rsid w:val="006D7DCC"/>
    <w:rsid w:val="006E0A0F"/>
    <w:rsid w:val="006E274D"/>
    <w:rsid w:val="006E5AFD"/>
    <w:rsid w:val="006E713E"/>
    <w:rsid w:val="006E7549"/>
    <w:rsid w:val="006F08E7"/>
    <w:rsid w:val="006F2681"/>
    <w:rsid w:val="006F2787"/>
    <w:rsid w:val="006F33E1"/>
    <w:rsid w:val="006F3B3B"/>
    <w:rsid w:val="006F3B66"/>
    <w:rsid w:val="006F3D4D"/>
    <w:rsid w:val="006F3DD8"/>
    <w:rsid w:val="006F5EFC"/>
    <w:rsid w:val="006F60E8"/>
    <w:rsid w:val="007010D7"/>
    <w:rsid w:val="007018D9"/>
    <w:rsid w:val="00705C86"/>
    <w:rsid w:val="00706F61"/>
    <w:rsid w:val="007071B6"/>
    <w:rsid w:val="00710313"/>
    <w:rsid w:val="00710B9E"/>
    <w:rsid w:val="00710BBE"/>
    <w:rsid w:val="00711032"/>
    <w:rsid w:val="007111A1"/>
    <w:rsid w:val="0071163C"/>
    <w:rsid w:val="00711D76"/>
    <w:rsid w:val="0071354C"/>
    <w:rsid w:val="007137FE"/>
    <w:rsid w:val="00714470"/>
    <w:rsid w:val="00714BAC"/>
    <w:rsid w:val="0072270C"/>
    <w:rsid w:val="00723C17"/>
    <w:rsid w:val="00723F7B"/>
    <w:rsid w:val="00724E88"/>
    <w:rsid w:val="00724FD4"/>
    <w:rsid w:val="00725C93"/>
    <w:rsid w:val="00726EB6"/>
    <w:rsid w:val="00727BDE"/>
    <w:rsid w:val="007300FB"/>
    <w:rsid w:val="007303B9"/>
    <w:rsid w:val="00731624"/>
    <w:rsid w:val="007328C0"/>
    <w:rsid w:val="00733881"/>
    <w:rsid w:val="007339C0"/>
    <w:rsid w:val="00735F46"/>
    <w:rsid w:val="00735FFA"/>
    <w:rsid w:val="00741EDB"/>
    <w:rsid w:val="00742321"/>
    <w:rsid w:val="00743821"/>
    <w:rsid w:val="007440B8"/>
    <w:rsid w:val="00744451"/>
    <w:rsid w:val="00744EE8"/>
    <w:rsid w:val="0074572B"/>
    <w:rsid w:val="00746CDC"/>
    <w:rsid w:val="007474CF"/>
    <w:rsid w:val="00750BD2"/>
    <w:rsid w:val="0075163B"/>
    <w:rsid w:val="007523DE"/>
    <w:rsid w:val="00753306"/>
    <w:rsid w:val="00757F6C"/>
    <w:rsid w:val="00760446"/>
    <w:rsid w:val="007605C4"/>
    <w:rsid w:val="00761E50"/>
    <w:rsid w:val="00765185"/>
    <w:rsid w:val="00765C96"/>
    <w:rsid w:val="0077033A"/>
    <w:rsid w:val="00770D52"/>
    <w:rsid w:val="00771127"/>
    <w:rsid w:val="0077204A"/>
    <w:rsid w:val="00772475"/>
    <w:rsid w:val="00772503"/>
    <w:rsid w:val="00774F9B"/>
    <w:rsid w:val="00775AD6"/>
    <w:rsid w:val="0077624F"/>
    <w:rsid w:val="00776722"/>
    <w:rsid w:val="00780BBE"/>
    <w:rsid w:val="00781DC3"/>
    <w:rsid w:val="0078333A"/>
    <w:rsid w:val="007905EC"/>
    <w:rsid w:val="00791243"/>
    <w:rsid w:val="007914BA"/>
    <w:rsid w:val="00791F07"/>
    <w:rsid w:val="007939C7"/>
    <w:rsid w:val="0079477E"/>
    <w:rsid w:val="00794838"/>
    <w:rsid w:val="00794D68"/>
    <w:rsid w:val="00795C58"/>
    <w:rsid w:val="00796F0F"/>
    <w:rsid w:val="00797862"/>
    <w:rsid w:val="007A03AE"/>
    <w:rsid w:val="007A1A0C"/>
    <w:rsid w:val="007A29C9"/>
    <w:rsid w:val="007A43E5"/>
    <w:rsid w:val="007A5328"/>
    <w:rsid w:val="007A5717"/>
    <w:rsid w:val="007A5984"/>
    <w:rsid w:val="007A6C9B"/>
    <w:rsid w:val="007A7888"/>
    <w:rsid w:val="007B089E"/>
    <w:rsid w:val="007B0992"/>
    <w:rsid w:val="007B5E54"/>
    <w:rsid w:val="007B7549"/>
    <w:rsid w:val="007B7C12"/>
    <w:rsid w:val="007C005A"/>
    <w:rsid w:val="007C3F67"/>
    <w:rsid w:val="007C54B2"/>
    <w:rsid w:val="007C563A"/>
    <w:rsid w:val="007C65B7"/>
    <w:rsid w:val="007C6B93"/>
    <w:rsid w:val="007D00B5"/>
    <w:rsid w:val="007D0DBA"/>
    <w:rsid w:val="007D2415"/>
    <w:rsid w:val="007D327D"/>
    <w:rsid w:val="007D55F4"/>
    <w:rsid w:val="007D6B99"/>
    <w:rsid w:val="007D7805"/>
    <w:rsid w:val="007E0CEA"/>
    <w:rsid w:val="007E1D87"/>
    <w:rsid w:val="007E22E8"/>
    <w:rsid w:val="007E3773"/>
    <w:rsid w:val="007E4AF4"/>
    <w:rsid w:val="007E64D4"/>
    <w:rsid w:val="007E7489"/>
    <w:rsid w:val="007E7703"/>
    <w:rsid w:val="007E7FF7"/>
    <w:rsid w:val="007F3890"/>
    <w:rsid w:val="007F3F54"/>
    <w:rsid w:val="007F4A3B"/>
    <w:rsid w:val="007F5057"/>
    <w:rsid w:val="007F533D"/>
    <w:rsid w:val="007F54AA"/>
    <w:rsid w:val="007F599A"/>
    <w:rsid w:val="00802ABE"/>
    <w:rsid w:val="008039EE"/>
    <w:rsid w:val="00804DC1"/>
    <w:rsid w:val="00806C74"/>
    <w:rsid w:val="0080743F"/>
    <w:rsid w:val="00810B3A"/>
    <w:rsid w:val="00811B22"/>
    <w:rsid w:val="00813CAC"/>
    <w:rsid w:val="0081426F"/>
    <w:rsid w:val="00814D2B"/>
    <w:rsid w:val="008159DF"/>
    <w:rsid w:val="00815F0F"/>
    <w:rsid w:val="00816BA0"/>
    <w:rsid w:val="00821B89"/>
    <w:rsid w:val="00822131"/>
    <w:rsid w:val="00824559"/>
    <w:rsid w:val="0082456F"/>
    <w:rsid w:val="00824C20"/>
    <w:rsid w:val="0082560E"/>
    <w:rsid w:val="00826343"/>
    <w:rsid w:val="0082645F"/>
    <w:rsid w:val="00826689"/>
    <w:rsid w:val="00827137"/>
    <w:rsid w:val="00830532"/>
    <w:rsid w:val="00830B81"/>
    <w:rsid w:val="00830E0E"/>
    <w:rsid w:val="00830E1E"/>
    <w:rsid w:val="00831A9E"/>
    <w:rsid w:val="00831C34"/>
    <w:rsid w:val="00832F86"/>
    <w:rsid w:val="00833CE7"/>
    <w:rsid w:val="008352E0"/>
    <w:rsid w:val="0083575A"/>
    <w:rsid w:val="00836779"/>
    <w:rsid w:val="00836A06"/>
    <w:rsid w:val="00837235"/>
    <w:rsid w:val="00841637"/>
    <w:rsid w:val="00843A80"/>
    <w:rsid w:val="00844286"/>
    <w:rsid w:val="008448DC"/>
    <w:rsid w:val="0084619E"/>
    <w:rsid w:val="00850665"/>
    <w:rsid w:val="00851643"/>
    <w:rsid w:val="008516E0"/>
    <w:rsid w:val="008521EB"/>
    <w:rsid w:val="00852913"/>
    <w:rsid w:val="00853236"/>
    <w:rsid w:val="008538CC"/>
    <w:rsid w:val="0085396A"/>
    <w:rsid w:val="00853FCE"/>
    <w:rsid w:val="008554B9"/>
    <w:rsid w:val="00855D8A"/>
    <w:rsid w:val="008575BF"/>
    <w:rsid w:val="008576D9"/>
    <w:rsid w:val="008578D4"/>
    <w:rsid w:val="00861290"/>
    <w:rsid w:val="00862499"/>
    <w:rsid w:val="00862CF1"/>
    <w:rsid w:val="00863938"/>
    <w:rsid w:val="00864445"/>
    <w:rsid w:val="0086488C"/>
    <w:rsid w:val="0086573D"/>
    <w:rsid w:val="00866AA9"/>
    <w:rsid w:val="00866C39"/>
    <w:rsid w:val="0086747F"/>
    <w:rsid w:val="00867CED"/>
    <w:rsid w:val="0087076D"/>
    <w:rsid w:val="008717C9"/>
    <w:rsid w:val="008728A0"/>
    <w:rsid w:val="00873415"/>
    <w:rsid w:val="0087375C"/>
    <w:rsid w:val="008740B6"/>
    <w:rsid w:val="0087521B"/>
    <w:rsid w:val="008769AE"/>
    <w:rsid w:val="0087717A"/>
    <w:rsid w:val="008779D6"/>
    <w:rsid w:val="008817B8"/>
    <w:rsid w:val="008843BE"/>
    <w:rsid w:val="00886889"/>
    <w:rsid w:val="00887F1E"/>
    <w:rsid w:val="008903E1"/>
    <w:rsid w:val="00890CB2"/>
    <w:rsid w:val="00891199"/>
    <w:rsid w:val="00894AC7"/>
    <w:rsid w:val="00895862"/>
    <w:rsid w:val="00896203"/>
    <w:rsid w:val="00896B7A"/>
    <w:rsid w:val="00896E81"/>
    <w:rsid w:val="008977CE"/>
    <w:rsid w:val="008A0745"/>
    <w:rsid w:val="008A16E8"/>
    <w:rsid w:val="008A1877"/>
    <w:rsid w:val="008A217F"/>
    <w:rsid w:val="008A252D"/>
    <w:rsid w:val="008A3CF2"/>
    <w:rsid w:val="008A3D74"/>
    <w:rsid w:val="008A55A4"/>
    <w:rsid w:val="008A5D27"/>
    <w:rsid w:val="008A638E"/>
    <w:rsid w:val="008A7122"/>
    <w:rsid w:val="008B1073"/>
    <w:rsid w:val="008B26C9"/>
    <w:rsid w:val="008B2C6C"/>
    <w:rsid w:val="008B3637"/>
    <w:rsid w:val="008B3885"/>
    <w:rsid w:val="008B41A3"/>
    <w:rsid w:val="008B5791"/>
    <w:rsid w:val="008B621E"/>
    <w:rsid w:val="008B6398"/>
    <w:rsid w:val="008B63CD"/>
    <w:rsid w:val="008B7666"/>
    <w:rsid w:val="008B784D"/>
    <w:rsid w:val="008B79CA"/>
    <w:rsid w:val="008C1144"/>
    <w:rsid w:val="008C3C6F"/>
    <w:rsid w:val="008C59B4"/>
    <w:rsid w:val="008C7282"/>
    <w:rsid w:val="008C7F2E"/>
    <w:rsid w:val="008D014B"/>
    <w:rsid w:val="008D0787"/>
    <w:rsid w:val="008D2300"/>
    <w:rsid w:val="008D2789"/>
    <w:rsid w:val="008D3225"/>
    <w:rsid w:val="008D4C26"/>
    <w:rsid w:val="008D5134"/>
    <w:rsid w:val="008D5F11"/>
    <w:rsid w:val="008D6685"/>
    <w:rsid w:val="008E0BBA"/>
    <w:rsid w:val="008E3286"/>
    <w:rsid w:val="008E4D2A"/>
    <w:rsid w:val="008E688B"/>
    <w:rsid w:val="008E745E"/>
    <w:rsid w:val="008F077A"/>
    <w:rsid w:val="008F1787"/>
    <w:rsid w:val="008F1BB5"/>
    <w:rsid w:val="008F2C32"/>
    <w:rsid w:val="008F37C7"/>
    <w:rsid w:val="008F4177"/>
    <w:rsid w:val="008F4EF7"/>
    <w:rsid w:val="008F5B7D"/>
    <w:rsid w:val="00900019"/>
    <w:rsid w:val="00900E22"/>
    <w:rsid w:val="00901E27"/>
    <w:rsid w:val="00902FB7"/>
    <w:rsid w:val="009033EF"/>
    <w:rsid w:val="00903756"/>
    <w:rsid w:val="009037AD"/>
    <w:rsid w:val="00904076"/>
    <w:rsid w:val="009042F3"/>
    <w:rsid w:val="00907530"/>
    <w:rsid w:val="00910206"/>
    <w:rsid w:val="009109C8"/>
    <w:rsid w:val="00910AFD"/>
    <w:rsid w:val="009152F6"/>
    <w:rsid w:val="00915F60"/>
    <w:rsid w:val="00916DA8"/>
    <w:rsid w:val="0092391F"/>
    <w:rsid w:val="00924F9F"/>
    <w:rsid w:val="009259EF"/>
    <w:rsid w:val="00925B7D"/>
    <w:rsid w:val="009264D4"/>
    <w:rsid w:val="00927124"/>
    <w:rsid w:val="009323D4"/>
    <w:rsid w:val="00932DED"/>
    <w:rsid w:val="00933349"/>
    <w:rsid w:val="00934337"/>
    <w:rsid w:val="00934A00"/>
    <w:rsid w:val="00935EBE"/>
    <w:rsid w:val="00936C42"/>
    <w:rsid w:val="00936EEE"/>
    <w:rsid w:val="0094158D"/>
    <w:rsid w:val="00941E8E"/>
    <w:rsid w:val="0094363A"/>
    <w:rsid w:val="00943891"/>
    <w:rsid w:val="009445EB"/>
    <w:rsid w:val="009450B8"/>
    <w:rsid w:val="009455D5"/>
    <w:rsid w:val="0094624B"/>
    <w:rsid w:val="009479F8"/>
    <w:rsid w:val="009501AA"/>
    <w:rsid w:val="009511E6"/>
    <w:rsid w:val="009516D4"/>
    <w:rsid w:val="00951D4F"/>
    <w:rsid w:val="00952285"/>
    <w:rsid w:val="009538CA"/>
    <w:rsid w:val="00953CD3"/>
    <w:rsid w:val="00953E95"/>
    <w:rsid w:val="009551BE"/>
    <w:rsid w:val="009551F9"/>
    <w:rsid w:val="009553A3"/>
    <w:rsid w:val="00955A68"/>
    <w:rsid w:val="00957C8A"/>
    <w:rsid w:val="0096142D"/>
    <w:rsid w:val="00961A02"/>
    <w:rsid w:val="00961FD3"/>
    <w:rsid w:val="00962244"/>
    <w:rsid w:val="00962910"/>
    <w:rsid w:val="00963276"/>
    <w:rsid w:val="009644CE"/>
    <w:rsid w:val="00966334"/>
    <w:rsid w:val="009664AF"/>
    <w:rsid w:val="00967029"/>
    <w:rsid w:val="00967802"/>
    <w:rsid w:val="0097013A"/>
    <w:rsid w:val="00970A6A"/>
    <w:rsid w:val="0097137A"/>
    <w:rsid w:val="009713E3"/>
    <w:rsid w:val="00973C9F"/>
    <w:rsid w:val="00976C53"/>
    <w:rsid w:val="00976D21"/>
    <w:rsid w:val="00977083"/>
    <w:rsid w:val="0098113D"/>
    <w:rsid w:val="009824D3"/>
    <w:rsid w:val="009833A8"/>
    <w:rsid w:val="00983A54"/>
    <w:rsid w:val="009859CE"/>
    <w:rsid w:val="009864F2"/>
    <w:rsid w:val="00987908"/>
    <w:rsid w:val="00987BA9"/>
    <w:rsid w:val="00990082"/>
    <w:rsid w:val="009904D6"/>
    <w:rsid w:val="00990793"/>
    <w:rsid w:val="00990F36"/>
    <w:rsid w:val="00991D3B"/>
    <w:rsid w:val="00992236"/>
    <w:rsid w:val="00992C6F"/>
    <w:rsid w:val="0099570B"/>
    <w:rsid w:val="009975B5"/>
    <w:rsid w:val="009A09A7"/>
    <w:rsid w:val="009A0E9E"/>
    <w:rsid w:val="009A0EF6"/>
    <w:rsid w:val="009A371B"/>
    <w:rsid w:val="009A4E19"/>
    <w:rsid w:val="009A4FE6"/>
    <w:rsid w:val="009A5648"/>
    <w:rsid w:val="009B1A71"/>
    <w:rsid w:val="009B29DC"/>
    <w:rsid w:val="009B2F3E"/>
    <w:rsid w:val="009B65C9"/>
    <w:rsid w:val="009B6E1C"/>
    <w:rsid w:val="009B7377"/>
    <w:rsid w:val="009B7810"/>
    <w:rsid w:val="009C021D"/>
    <w:rsid w:val="009C0350"/>
    <w:rsid w:val="009C0F87"/>
    <w:rsid w:val="009C1204"/>
    <w:rsid w:val="009C1C53"/>
    <w:rsid w:val="009C2261"/>
    <w:rsid w:val="009C25C8"/>
    <w:rsid w:val="009C2D94"/>
    <w:rsid w:val="009C345E"/>
    <w:rsid w:val="009C35E5"/>
    <w:rsid w:val="009C56FA"/>
    <w:rsid w:val="009C56FC"/>
    <w:rsid w:val="009C5996"/>
    <w:rsid w:val="009C6CE1"/>
    <w:rsid w:val="009D1784"/>
    <w:rsid w:val="009D29A1"/>
    <w:rsid w:val="009D2C68"/>
    <w:rsid w:val="009D2F70"/>
    <w:rsid w:val="009D3A0E"/>
    <w:rsid w:val="009D3EBC"/>
    <w:rsid w:val="009D4783"/>
    <w:rsid w:val="009D5A87"/>
    <w:rsid w:val="009D5D67"/>
    <w:rsid w:val="009E0178"/>
    <w:rsid w:val="009E0FAF"/>
    <w:rsid w:val="009E286D"/>
    <w:rsid w:val="009E2EF3"/>
    <w:rsid w:val="009E366C"/>
    <w:rsid w:val="009E75F1"/>
    <w:rsid w:val="009F005E"/>
    <w:rsid w:val="009F1AB5"/>
    <w:rsid w:val="009F313B"/>
    <w:rsid w:val="009F3A6C"/>
    <w:rsid w:val="009F43B4"/>
    <w:rsid w:val="009F6113"/>
    <w:rsid w:val="009F632C"/>
    <w:rsid w:val="009F65DB"/>
    <w:rsid w:val="009F6655"/>
    <w:rsid w:val="009F68DA"/>
    <w:rsid w:val="009F7613"/>
    <w:rsid w:val="00A00ACE"/>
    <w:rsid w:val="00A01650"/>
    <w:rsid w:val="00A01A86"/>
    <w:rsid w:val="00A038DE"/>
    <w:rsid w:val="00A043C6"/>
    <w:rsid w:val="00A05D2C"/>
    <w:rsid w:val="00A05DA8"/>
    <w:rsid w:val="00A05E75"/>
    <w:rsid w:val="00A07C21"/>
    <w:rsid w:val="00A07CF2"/>
    <w:rsid w:val="00A10190"/>
    <w:rsid w:val="00A10517"/>
    <w:rsid w:val="00A10757"/>
    <w:rsid w:val="00A109BF"/>
    <w:rsid w:val="00A11521"/>
    <w:rsid w:val="00A125FD"/>
    <w:rsid w:val="00A12A9E"/>
    <w:rsid w:val="00A151D6"/>
    <w:rsid w:val="00A15742"/>
    <w:rsid w:val="00A15E06"/>
    <w:rsid w:val="00A22677"/>
    <w:rsid w:val="00A24375"/>
    <w:rsid w:val="00A25375"/>
    <w:rsid w:val="00A258C8"/>
    <w:rsid w:val="00A26729"/>
    <w:rsid w:val="00A31202"/>
    <w:rsid w:val="00A31BCB"/>
    <w:rsid w:val="00A31DDB"/>
    <w:rsid w:val="00A32816"/>
    <w:rsid w:val="00A34753"/>
    <w:rsid w:val="00A35235"/>
    <w:rsid w:val="00A360CD"/>
    <w:rsid w:val="00A3755E"/>
    <w:rsid w:val="00A37C0F"/>
    <w:rsid w:val="00A40372"/>
    <w:rsid w:val="00A462B3"/>
    <w:rsid w:val="00A4651C"/>
    <w:rsid w:val="00A5092F"/>
    <w:rsid w:val="00A51CBE"/>
    <w:rsid w:val="00A520D3"/>
    <w:rsid w:val="00A5277F"/>
    <w:rsid w:val="00A52A31"/>
    <w:rsid w:val="00A54146"/>
    <w:rsid w:val="00A5473F"/>
    <w:rsid w:val="00A55111"/>
    <w:rsid w:val="00A56120"/>
    <w:rsid w:val="00A56528"/>
    <w:rsid w:val="00A56CBB"/>
    <w:rsid w:val="00A56D39"/>
    <w:rsid w:val="00A5723D"/>
    <w:rsid w:val="00A57E49"/>
    <w:rsid w:val="00A60E82"/>
    <w:rsid w:val="00A6234F"/>
    <w:rsid w:val="00A63B3E"/>
    <w:rsid w:val="00A64767"/>
    <w:rsid w:val="00A64AE0"/>
    <w:rsid w:val="00A667D6"/>
    <w:rsid w:val="00A6757B"/>
    <w:rsid w:val="00A70185"/>
    <w:rsid w:val="00A70DB5"/>
    <w:rsid w:val="00A70F7B"/>
    <w:rsid w:val="00A7120F"/>
    <w:rsid w:val="00A71565"/>
    <w:rsid w:val="00A72B89"/>
    <w:rsid w:val="00A74D48"/>
    <w:rsid w:val="00A765FD"/>
    <w:rsid w:val="00A76D98"/>
    <w:rsid w:val="00A774AF"/>
    <w:rsid w:val="00A7796E"/>
    <w:rsid w:val="00A77EE0"/>
    <w:rsid w:val="00A80080"/>
    <w:rsid w:val="00A80E8B"/>
    <w:rsid w:val="00A8517F"/>
    <w:rsid w:val="00A852B8"/>
    <w:rsid w:val="00A85DAA"/>
    <w:rsid w:val="00A87251"/>
    <w:rsid w:val="00A9020C"/>
    <w:rsid w:val="00A902CB"/>
    <w:rsid w:val="00A90990"/>
    <w:rsid w:val="00A94DA5"/>
    <w:rsid w:val="00A953B1"/>
    <w:rsid w:val="00A95D30"/>
    <w:rsid w:val="00A9605D"/>
    <w:rsid w:val="00A96520"/>
    <w:rsid w:val="00A97D97"/>
    <w:rsid w:val="00AA13AF"/>
    <w:rsid w:val="00AA1510"/>
    <w:rsid w:val="00AA2228"/>
    <w:rsid w:val="00AA24C7"/>
    <w:rsid w:val="00AA2E1B"/>
    <w:rsid w:val="00AA695E"/>
    <w:rsid w:val="00AB0CBD"/>
    <w:rsid w:val="00AB107B"/>
    <w:rsid w:val="00AB21F4"/>
    <w:rsid w:val="00AB2790"/>
    <w:rsid w:val="00AB2CCC"/>
    <w:rsid w:val="00AB3CA8"/>
    <w:rsid w:val="00AB49F9"/>
    <w:rsid w:val="00AB5123"/>
    <w:rsid w:val="00AB58CF"/>
    <w:rsid w:val="00AB5CF2"/>
    <w:rsid w:val="00AB63C1"/>
    <w:rsid w:val="00AB645F"/>
    <w:rsid w:val="00AC0460"/>
    <w:rsid w:val="00AC0B2B"/>
    <w:rsid w:val="00AC2420"/>
    <w:rsid w:val="00AC2C13"/>
    <w:rsid w:val="00AC3437"/>
    <w:rsid w:val="00AC36EC"/>
    <w:rsid w:val="00AC5B4C"/>
    <w:rsid w:val="00AC69E2"/>
    <w:rsid w:val="00AC6AC7"/>
    <w:rsid w:val="00AC6CDE"/>
    <w:rsid w:val="00AC78DF"/>
    <w:rsid w:val="00AD012C"/>
    <w:rsid w:val="00AD154E"/>
    <w:rsid w:val="00AD1C4D"/>
    <w:rsid w:val="00AD2461"/>
    <w:rsid w:val="00AD388E"/>
    <w:rsid w:val="00AD5113"/>
    <w:rsid w:val="00AD68B0"/>
    <w:rsid w:val="00AD735C"/>
    <w:rsid w:val="00AE08A3"/>
    <w:rsid w:val="00AE0A5F"/>
    <w:rsid w:val="00AE50B6"/>
    <w:rsid w:val="00AE5165"/>
    <w:rsid w:val="00AE5775"/>
    <w:rsid w:val="00AE6107"/>
    <w:rsid w:val="00AF2BFB"/>
    <w:rsid w:val="00AF31DE"/>
    <w:rsid w:val="00AF32FA"/>
    <w:rsid w:val="00AF3FC2"/>
    <w:rsid w:val="00AF54A3"/>
    <w:rsid w:val="00AF6060"/>
    <w:rsid w:val="00AF60E5"/>
    <w:rsid w:val="00AF6929"/>
    <w:rsid w:val="00B0015F"/>
    <w:rsid w:val="00B02C1C"/>
    <w:rsid w:val="00B02C93"/>
    <w:rsid w:val="00B04731"/>
    <w:rsid w:val="00B05181"/>
    <w:rsid w:val="00B100D7"/>
    <w:rsid w:val="00B12E5D"/>
    <w:rsid w:val="00B12EF3"/>
    <w:rsid w:val="00B1390B"/>
    <w:rsid w:val="00B142F4"/>
    <w:rsid w:val="00B161F1"/>
    <w:rsid w:val="00B16213"/>
    <w:rsid w:val="00B166E5"/>
    <w:rsid w:val="00B166FC"/>
    <w:rsid w:val="00B167B5"/>
    <w:rsid w:val="00B16B32"/>
    <w:rsid w:val="00B171DB"/>
    <w:rsid w:val="00B17EAC"/>
    <w:rsid w:val="00B20B63"/>
    <w:rsid w:val="00B21D76"/>
    <w:rsid w:val="00B23FD9"/>
    <w:rsid w:val="00B25FD1"/>
    <w:rsid w:val="00B27BCD"/>
    <w:rsid w:val="00B31573"/>
    <w:rsid w:val="00B315BF"/>
    <w:rsid w:val="00B316D3"/>
    <w:rsid w:val="00B335AB"/>
    <w:rsid w:val="00B34B38"/>
    <w:rsid w:val="00B357F3"/>
    <w:rsid w:val="00B35EDF"/>
    <w:rsid w:val="00B365CD"/>
    <w:rsid w:val="00B37460"/>
    <w:rsid w:val="00B41FAF"/>
    <w:rsid w:val="00B4211A"/>
    <w:rsid w:val="00B429FD"/>
    <w:rsid w:val="00B42B5A"/>
    <w:rsid w:val="00B43B1D"/>
    <w:rsid w:val="00B47774"/>
    <w:rsid w:val="00B51E77"/>
    <w:rsid w:val="00B528FB"/>
    <w:rsid w:val="00B53273"/>
    <w:rsid w:val="00B54C75"/>
    <w:rsid w:val="00B557F3"/>
    <w:rsid w:val="00B56A15"/>
    <w:rsid w:val="00B56B85"/>
    <w:rsid w:val="00B61C8B"/>
    <w:rsid w:val="00B61DE6"/>
    <w:rsid w:val="00B62905"/>
    <w:rsid w:val="00B62F11"/>
    <w:rsid w:val="00B63498"/>
    <w:rsid w:val="00B63E4A"/>
    <w:rsid w:val="00B65078"/>
    <w:rsid w:val="00B6587C"/>
    <w:rsid w:val="00B662BC"/>
    <w:rsid w:val="00B662BF"/>
    <w:rsid w:val="00B671A4"/>
    <w:rsid w:val="00B729D1"/>
    <w:rsid w:val="00B73804"/>
    <w:rsid w:val="00B73B31"/>
    <w:rsid w:val="00B740AD"/>
    <w:rsid w:val="00B7426C"/>
    <w:rsid w:val="00B74815"/>
    <w:rsid w:val="00B80492"/>
    <w:rsid w:val="00B82B31"/>
    <w:rsid w:val="00B83750"/>
    <w:rsid w:val="00B86B5E"/>
    <w:rsid w:val="00B86E2B"/>
    <w:rsid w:val="00B87038"/>
    <w:rsid w:val="00B90A60"/>
    <w:rsid w:val="00B91249"/>
    <w:rsid w:val="00B91D8C"/>
    <w:rsid w:val="00B92DB0"/>
    <w:rsid w:val="00B9341D"/>
    <w:rsid w:val="00B936B0"/>
    <w:rsid w:val="00B93CC9"/>
    <w:rsid w:val="00B94866"/>
    <w:rsid w:val="00B94DC8"/>
    <w:rsid w:val="00B960B9"/>
    <w:rsid w:val="00B962F1"/>
    <w:rsid w:val="00B96C94"/>
    <w:rsid w:val="00BA1F4F"/>
    <w:rsid w:val="00BA286B"/>
    <w:rsid w:val="00BA4008"/>
    <w:rsid w:val="00BA45CD"/>
    <w:rsid w:val="00BA518A"/>
    <w:rsid w:val="00BA51A0"/>
    <w:rsid w:val="00BA577D"/>
    <w:rsid w:val="00BB0F29"/>
    <w:rsid w:val="00BB563A"/>
    <w:rsid w:val="00BB5788"/>
    <w:rsid w:val="00BB5E2D"/>
    <w:rsid w:val="00BB5F87"/>
    <w:rsid w:val="00BB7DE7"/>
    <w:rsid w:val="00BC053E"/>
    <w:rsid w:val="00BC3DB8"/>
    <w:rsid w:val="00BC46A2"/>
    <w:rsid w:val="00BC5D86"/>
    <w:rsid w:val="00BC606C"/>
    <w:rsid w:val="00BC632F"/>
    <w:rsid w:val="00BC67E4"/>
    <w:rsid w:val="00BC6A9C"/>
    <w:rsid w:val="00BC79EA"/>
    <w:rsid w:val="00BD0253"/>
    <w:rsid w:val="00BD10A2"/>
    <w:rsid w:val="00BD10D1"/>
    <w:rsid w:val="00BD27E2"/>
    <w:rsid w:val="00BD30CF"/>
    <w:rsid w:val="00BD74EB"/>
    <w:rsid w:val="00BE0273"/>
    <w:rsid w:val="00BE169D"/>
    <w:rsid w:val="00BE5F0A"/>
    <w:rsid w:val="00BE6174"/>
    <w:rsid w:val="00BE69E8"/>
    <w:rsid w:val="00BF0B06"/>
    <w:rsid w:val="00BF0D48"/>
    <w:rsid w:val="00BF2D8E"/>
    <w:rsid w:val="00BF3DAE"/>
    <w:rsid w:val="00BF5C46"/>
    <w:rsid w:val="00BF63AD"/>
    <w:rsid w:val="00BF67C3"/>
    <w:rsid w:val="00C00468"/>
    <w:rsid w:val="00C00614"/>
    <w:rsid w:val="00C00685"/>
    <w:rsid w:val="00C00DB8"/>
    <w:rsid w:val="00C01999"/>
    <w:rsid w:val="00C01A0F"/>
    <w:rsid w:val="00C02630"/>
    <w:rsid w:val="00C03145"/>
    <w:rsid w:val="00C037BF"/>
    <w:rsid w:val="00C039BD"/>
    <w:rsid w:val="00C04703"/>
    <w:rsid w:val="00C04ECE"/>
    <w:rsid w:val="00C05979"/>
    <w:rsid w:val="00C07AD8"/>
    <w:rsid w:val="00C10559"/>
    <w:rsid w:val="00C10900"/>
    <w:rsid w:val="00C10E3C"/>
    <w:rsid w:val="00C12884"/>
    <w:rsid w:val="00C128DB"/>
    <w:rsid w:val="00C13DE7"/>
    <w:rsid w:val="00C14717"/>
    <w:rsid w:val="00C16D76"/>
    <w:rsid w:val="00C17403"/>
    <w:rsid w:val="00C175F7"/>
    <w:rsid w:val="00C205F3"/>
    <w:rsid w:val="00C210B3"/>
    <w:rsid w:val="00C213C9"/>
    <w:rsid w:val="00C21419"/>
    <w:rsid w:val="00C226A2"/>
    <w:rsid w:val="00C23CD5"/>
    <w:rsid w:val="00C23D99"/>
    <w:rsid w:val="00C24850"/>
    <w:rsid w:val="00C24A49"/>
    <w:rsid w:val="00C24C2B"/>
    <w:rsid w:val="00C25949"/>
    <w:rsid w:val="00C264D3"/>
    <w:rsid w:val="00C271D8"/>
    <w:rsid w:val="00C271F5"/>
    <w:rsid w:val="00C27322"/>
    <w:rsid w:val="00C30737"/>
    <w:rsid w:val="00C3253F"/>
    <w:rsid w:val="00C33829"/>
    <w:rsid w:val="00C33F6D"/>
    <w:rsid w:val="00C342DC"/>
    <w:rsid w:val="00C34F50"/>
    <w:rsid w:val="00C355AD"/>
    <w:rsid w:val="00C358B2"/>
    <w:rsid w:val="00C35BBA"/>
    <w:rsid w:val="00C37025"/>
    <w:rsid w:val="00C40B73"/>
    <w:rsid w:val="00C41D38"/>
    <w:rsid w:val="00C47F0A"/>
    <w:rsid w:val="00C54953"/>
    <w:rsid w:val="00C551C1"/>
    <w:rsid w:val="00C60764"/>
    <w:rsid w:val="00C62522"/>
    <w:rsid w:val="00C641E6"/>
    <w:rsid w:val="00C646D6"/>
    <w:rsid w:val="00C6533D"/>
    <w:rsid w:val="00C65D65"/>
    <w:rsid w:val="00C6714F"/>
    <w:rsid w:val="00C703E1"/>
    <w:rsid w:val="00C70619"/>
    <w:rsid w:val="00C70FA3"/>
    <w:rsid w:val="00C719A3"/>
    <w:rsid w:val="00C72950"/>
    <w:rsid w:val="00C7332A"/>
    <w:rsid w:val="00C7398F"/>
    <w:rsid w:val="00C739F6"/>
    <w:rsid w:val="00C76071"/>
    <w:rsid w:val="00C764CB"/>
    <w:rsid w:val="00C76E69"/>
    <w:rsid w:val="00C77296"/>
    <w:rsid w:val="00C802A3"/>
    <w:rsid w:val="00C80901"/>
    <w:rsid w:val="00C84CFB"/>
    <w:rsid w:val="00C8508B"/>
    <w:rsid w:val="00C85103"/>
    <w:rsid w:val="00C910DF"/>
    <w:rsid w:val="00C94195"/>
    <w:rsid w:val="00C94391"/>
    <w:rsid w:val="00C9512C"/>
    <w:rsid w:val="00C962EF"/>
    <w:rsid w:val="00C970D9"/>
    <w:rsid w:val="00C97C55"/>
    <w:rsid w:val="00CA13FD"/>
    <w:rsid w:val="00CA17A4"/>
    <w:rsid w:val="00CA356A"/>
    <w:rsid w:val="00CA3E0E"/>
    <w:rsid w:val="00CA43FD"/>
    <w:rsid w:val="00CA568A"/>
    <w:rsid w:val="00CA72E4"/>
    <w:rsid w:val="00CA793A"/>
    <w:rsid w:val="00CB03B0"/>
    <w:rsid w:val="00CB062A"/>
    <w:rsid w:val="00CB14EE"/>
    <w:rsid w:val="00CB1C92"/>
    <w:rsid w:val="00CB5221"/>
    <w:rsid w:val="00CB5391"/>
    <w:rsid w:val="00CB569C"/>
    <w:rsid w:val="00CB591B"/>
    <w:rsid w:val="00CB61BC"/>
    <w:rsid w:val="00CB6EEA"/>
    <w:rsid w:val="00CC0185"/>
    <w:rsid w:val="00CC111B"/>
    <w:rsid w:val="00CC1D33"/>
    <w:rsid w:val="00CC1F1E"/>
    <w:rsid w:val="00CC32CA"/>
    <w:rsid w:val="00CC3D2D"/>
    <w:rsid w:val="00CC4202"/>
    <w:rsid w:val="00CC42F4"/>
    <w:rsid w:val="00CC464D"/>
    <w:rsid w:val="00CC510C"/>
    <w:rsid w:val="00CC5F1F"/>
    <w:rsid w:val="00CC61AD"/>
    <w:rsid w:val="00CC7202"/>
    <w:rsid w:val="00CD1865"/>
    <w:rsid w:val="00CD23E5"/>
    <w:rsid w:val="00CD3CEF"/>
    <w:rsid w:val="00CD4321"/>
    <w:rsid w:val="00CD4768"/>
    <w:rsid w:val="00CD4C9F"/>
    <w:rsid w:val="00CD671C"/>
    <w:rsid w:val="00CD7032"/>
    <w:rsid w:val="00CD7512"/>
    <w:rsid w:val="00CD7821"/>
    <w:rsid w:val="00CD79CD"/>
    <w:rsid w:val="00CD7F71"/>
    <w:rsid w:val="00CE14CC"/>
    <w:rsid w:val="00CE1C34"/>
    <w:rsid w:val="00CE2878"/>
    <w:rsid w:val="00CE2E51"/>
    <w:rsid w:val="00CE4895"/>
    <w:rsid w:val="00CE52C8"/>
    <w:rsid w:val="00CE5B4F"/>
    <w:rsid w:val="00CE64C2"/>
    <w:rsid w:val="00CF0554"/>
    <w:rsid w:val="00CF1AD3"/>
    <w:rsid w:val="00CF62A2"/>
    <w:rsid w:val="00CF757A"/>
    <w:rsid w:val="00CF7AA0"/>
    <w:rsid w:val="00D02C05"/>
    <w:rsid w:val="00D03430"/>
    <w:rsid w:val="00D04424"/>
    <w:rsid w:val="00D046D9"/>
    <w:rsid w:val="00D04D01"/>
    <w:rsid w:val="00D05509"/>
    <w:rsid w:val="00D0553B"/>
    <w:rsid w:val="00D07FD1"/>
    <w:rsid w:val="00D12E20"/>
    <w:rsid w:val="00D12E58"/>
    <w:rsid w:val="00D13D51"/>
    <w:rsid w:val="00D16AFB"/>
    <w:rsid w:val="00D20768"/>
    <w:rsid w:val="00D216E6"/>
    <w:rsid w:val="00D221A5"/>
    <w:rsid w:val="00D24561"/>
    <w:rsid w:val="00D2489F"/>
    <w:rsid w:val="00D24F3B"/>
    <w:rsid w:val="00D24F98"/>
    <w:rsid w:val="00D25058"/>
    <w:rsid w:val="00D251E2"/>
    <w:rsid w:val="00D252B6"/>
    <w:rsid w:val="00D266E6"/>
    <w:rsid w:val="00D30A54"/>
    <w:rsid w:val="00D30C5D"/>
    <w:rsid w:val="00D31138"/>
    <w:rsid w:val="00D33562"/>
    <w:rsid w:val="00D3413B"/>
    <w:rsid w:val="00D34352"/>
    <w:rsid w:val="00D3490B"/>
    <w:rsid w:val="00D35A0C"/>
    <w:rsid w:val="00D35B32"/>
    <w:rsid w:val="00D36C88"/>
    <w:rsid w:val="00D377D6"/>
    <w:rsid w:val="00D37DFF"/>
    <w:rsid w:val="00D40075"/>
    <w:rsid w:val="00D405C2"/>
    <w:rsid w:val="00D419FD"/>
    <w:rsid w:val="00D4218B"/>
    <w:rsid w:val="00D43567"/>
    <w:rsid w:val="00D43BC9"/>
    <w:rsid w:val="00D44AF8"/>
    <w:rsid w:val="00D44C09"/>
    <w:rsid w:val="00D457B7"/>
    <w:rsid w:val="00D4732E"/>
    <w:rsid w:val="00D501B1"/>
    <w:rsid w:val="00D50223"/>
    <w:rsid w:val="00D506F9"/>
    <w:rsid w:val="00D5078B"/>
    <w:rsid w:val="00D510CD"/>
    <w:rsid w:val="00D516A9"/>
    <w:rsid w:val="00D5309F"/>
    <w:rsid w:val="00D538A9"/>
    <w:rsid w:val="00D53CB4"/>
    <w:rsid w:val="00D54168"/>
    <w:rsid w:val="00D542FB"/>
    <w:rsid w:val="00D5521B"/>
    <w:rsid w:val="00D55AA8"/>
    <w:rsid w:val="00D56FB1"/>
    <w:rsid w:val="00D5779C"/>
    <w:rsid w:val="00D60363"/>
    <w:rsid w:val="00D605DC"/>
    <w:rsid w:val="00D60AE9"/>
    <w:rsid w:val="00D615AC"/>
    <w:rsid w:val="00D61B2C"/>
    <w:rsid w:val="00D62236"/>
    <w:rsid w:val="00D62A96"/>
    <w:rsid w:val="00D65314"/>
    <w:rsid w:val="00D66598"/>
    <w:rsid w:val="00D66E3D"/>
    <w:rsid w:val="00D727EE"/>
    <w:rsid w:val="00D72D18"/>
    <w:rsid w:val="00D73F9A"/>
    <w:rsid w:val="00D76598"/>
    <w:rsid w:val="00D769EE"/>
    <w:rsid w:val="00D81581"/>
    <w:rsid w:val="00D816DD"/>
    <w:rsid w:val="00D84C6B"/>
    <w:rsid w:val="00D85621"/>
    <w:rsid w:val="00D856AE"/>
    <w:rsid w:val="00D85D22"/>
    <w:rsid w:val="00D86014"/>
    <w:rsid w:val="00D86F23"/>
    <w:rsid w:val="00D878A8"/>
    <w:rsid w:val="00D87B32"/>
    <w:rsid w:val="00D9001C"/>
    <w:rsid w:val="00D90792"/>
    <w:rsid w:val="00D909B3"/>
    <w:rsid w:val="00D90BFC"/>
    <w:rsid w:val="00D91392"/>
    <w:rsid w:val="00D921FD"/>
    <w:rsid w:val="00D92835"/>
    <w:rsid w:val="00D92A2A"/>
    <w:rsid w:val="00D937EF"/>
    <w:rsid w:val="00D946C8"/>
    <w:rsid w:val="00DA1384"/>
    <w:rsid w:val="00DA1D9D"/>
    <w:rsid w:val="00DA22C7"/>
    <w:rsid w:val="00DA28A8"/>
    <w:rsid w:val="00DA3C6D"/>
    <w:rsid w:val="00DA4E9C"/>
    <w:rsid w:val="00DA57E0"/>
    <w:rsid w:val="00DA613A"/>
    <w:rsid w:val="00DB1CB7"/>
    <w:rsid w:val="00DB29E3"/>
    <w:rsid w:val="00DB2B34"/>
    <w:rsid w:val="00DB5635"/>
    <w:rsid w:val="00DC0268"/>
    <w:rsid w:val="00DC22C2"/>
    <w:rsid w:val="00DC2986"/>
    <w:rsid w:val="00DC3624"/>
    <w:rsid w:val="00DC3867"/>
    <w:rsid w:val="00DC406C"/>
    <w:rsid w:val="00DC4108"/>
    <w:rsid w:val="00DC4536"/>
    <w:rsid w:val="00DC4EE4"/>
    <w:rsid w:val="00DC4F6E"/>
    <w:rsid w:val="00DC6C22"/>
    <w:rsid w:val="00DC7AEC"/>
    <w:rsid w:val="00DD0F2D"/>
    <w:rsid w:val="00DD1455"/>
    <w:rsid w:val="00DD212F"/>
    <w:rsid w:val="00DD3598"/>
    <w:rsid w:val="00DD6049"/>
    <w:rsid w:val="00DD6610"/>
    <w:rsid w:val="00DD769D"/>
    <w:rsid w:val="00DE2EEF"/>
    <w:rsid w:val="00DE3AD1"/>
    <w:rsid w:val="00DE4043"/>
    <w:rsid w:val="00DE42F5"/>
    <w:rsid w:val="00DE61FD"/>
    <w:rsid w:val="00DE64C2"/>
    <w:rsid w:val="00DE6876"/>
    <w:rsid w:val="00DE69B5"/>
    <w:rsid w:val="00DE6B01"/>
    <w:rsid w:val="00DF061C"/>
    <w:rsid w:val="00DF174D"/>
    <w:rsid w:val="00DF1B1F"/>
    <w:rsid w:val="00DF3382"/>
    <w:rsid w:val="00DF5221"/>
    <w:rsid w:val="00DF63C3"/>
    <w:rsid w:val="00DF711A"/>
    <w:rsid w:val="00DF7B94"/>
    <w:rsid w:val="00E00176"/>
    <w:rsid w:val="00E00426"/>
    <w:rsid w:val="00E013B7"/>
    <w:rsid w:val="00E01B17"/>
    <w:rsid w:val="00E01B71"/>
    <w:rsid w:val="00E0224F"/>
    <w:rsid w:val="00E034BC"/>
    <w:rsid w:val="00E04C75"/>
    <w:rsid w:val="00E05C8A"/>
    <w:rsid w:val="00E06237"/>
    <w:rsid w:val="00E065E2"/>
    <w:rsid w:val="00E073E4"/>
    <w:rsid w:val="00E0798F"/>
    <w:rsid w:val="00E07BEB"/>
    <w:rsid w:val="00E07FDF"/>
    <w:rsid w:val="00E12B1E"/>
    <w:rsid w:val="00E14165"/>
    <w:rsid w:val="00E1441E"/>
    <w:rsid w:val="00E14536"/>
    <w:rsid w:val="00E156FC"/>
    <w:rsid w:val="00E16ADF"/>
    <w:rsid w:val="00E201A0"/>
    <w:rsid w:val="00E21E8F"/>
    <w:rsid w:val="00E22805"/>
    <w:rsid w:val="00E23944"/>
    <w:rsid w:val="00E23AD1"/>
    <w:rsid w:val="00E24F6F"/>
    <w:rsid w:val="00E27092"/>
    <w:rsid w:val="00E271E6"/>
    <w:rsid w:val="00E27877"/>
    <w:rsid w:val="00E3190D"/>
    <w:rsid w:val="00E31912"/>
    <w:rsid w:val="00E323D1"/>
    <w:rsid w:val="00E328E7"/>
    <w:rsid w:val="00E3537E"/>
    <w:rsid w:val="00E35A9A"/>
    <w:rsid w:val="00E41B74"/>
    <w:rsid w:val="00E43513"/>
    <w:rsid w:val="00E4476C"/>
    <w:rsid w:val="00E461F1"/>
    <w:rsid w:val="00E46ACC"/>
    <w:rsid w:val="00E500B2"/>
    <w:rsid w:val="00E5073B"/>
    <w:rsid w:val="00E508AC"/>
    <w:rsid w:val="00E50EE0"/>
    <w:rsid w:val="00E51C7F"/>
    <w:rsid w:val="00E54092"/>
    <w:rsid w:val="00E544AB"/>
    <w:rsid w:val="00E54771"/>
    <w:rsid w:val="00E5478D"/>
    <w:rsid w:val="00E57572"/>
    <w:rsid w:val="00E604EF"/>
    <w:rsid w:val="00E60AE8"/>
    <w:rsid w:val="00E6255D"/>
    <w:rsid w:val="00E62729"/>
    <w:rsid w:val="00E631DC"/>
    <w:rsid w:val="00E63C49"/>
    <w:rsid w:val="00E6425A"/>
    <w:rsid w:val="00E6509F"/>
    <w:rsid w:val="00E6533C"/>
    <w:rsid w:val="00E66032"/>
    <w:rsid w:val="00E66234"/>
    <w:rsid w:val="00E669D0"/>
    <w:rsid w:val="00E67087"/>
    <w:rsid w:val="00E6783E"/>
    <w:rsid w:val="00E70215"/>
    <w:rsid w:val="00E702D9"/>
    <w:rsid w:val="00E70C47"/>
    <w:rsid w:val="00E72A63"/>
    <w:rsid w:val="00E73DBC"/>
    <w:rsid w:val="00E74C64"/>
    <w:rsid w:val="00E74E13"/>
    <w:rsid w:val="00E75A89"/>
    <w:rsid w:val="00E76569"/>
    <w:rsid w:val="00E772D4"/>
    <w:rsid w:val="00E8295B"/>
    <w:rsid w:val="00E82A81"/>
    <w:rsid w:val="00E85FB0"/>
    <w:rsid w:val="00E861F6"/>
    <w:rsid w:val="00E86BC6"/>
    <w:rsid w:val="00E87FC2"/>
    <w:rsid w:val="00E90F20"/>
    <w:rsid w:val="00E91922"/>
    <w:rsid w:val="00E91B61"/>
    <w:rsid w:val="00E92673"/>
    <w:rsid w:val="00E9288C"/>
    <w:rsid w:val="00E928B3"/>
    <w:rsid w:val="00E92C01"/>
    <w:rsid w:val="00E93057"/>
    <w:rsid w:val="00E9377F"/>
    <w:rsid w:val="00E93AFA"/>
    <w:rsid w:val="00E956A3"/>
    <w:rsid w:val="00E959AB"/>
    <w:rsid w:val="00E95D68"/>
    <w:rsid w:val="00E95EDB"/>
    <w:rsid w:val="00E96585"/>
    <w:rsid w:val="00E967E4"/>
    <w:rsid w:val="00E96D0F"/>
    <w:rsid w:val="00EA1372"/>
    <w:rsid w:val="00EA1886"/>
    <w:rsid w:val="00EA1F2F"/>
    <w:rsid w:val="00EA2607"/>
    <w:rsid w:val="00EA2888"/>
    <w:rsid w:val="00EA3111"/>
    <w:rsid w:val="00EA3F4E"/>
    <w:rsid w:val="00EA59EB"/>
    <w:rsid w:val="00EA65B6"/>
    <w:rsid w:val="00EA7388"/>
    <w:rsid w:val="00EB1AE8"/>
    <w:rsid w:val="00EB23C7"/>
    <w:rsid w:val="00EB23E6"/>
    <w:rsid w:val="00EB2E31"/>
    <w:rsid w:val="00EB3456"/>
    <w:rsid w:val="00EB4CB1"/>
    <w:rsid w:val="00EB5659"/>
    <w:rsid w:val="00EB5EE8"/>
    <w:rsid w:val="00EB6877"/>
    <w:rsid w:val="00EB6AB1"/>
    <w:rsid w:val="00EB722C"/>
    <w:rsid w:val="00EB78B5"/>
    <w:rsid w:val="00EB7ECA"/>
    <w:rsid w:val="00EC0195"/>
    <w:rsid w:val="00EC0416"/>
    <w:rsid w:val="00EC14EA"/>
    <w:rsid w:val="00EC1CD1"/>
    <w:rsid w:val="00EC227C"/>
    <w:rsid w:val="00EC2EDF"/>
    <w:rsid w:val="00EC360D"/>
    <w:rsid w:val="00EC4CB8"/>
    <w:rsid w:val="00EC4E21"/>
    <w:rsid w:val="00EC5901"/>
    <w:rsid w:val="00EC63B5"/>
    <w:rsid w:val="00EC64B7"/>
    <w:rsid w:val="00EC67B1"/>
    <w:rsid w:val="00EC6937"/>
    <w:rsid w:val="00EC7BE3"/>
    <w:rsid w:val="00ED01E5"/>
    <w:rsid w:val="00ED0D92"/>
    <w:rsid w:val="00ED264A"/>
    <w:rsid w:val="00ED29A0"/>
    <w:rsid w:val="00ED2E3A"/>
    <w:rsid w:val="00ED373C"/>
    <w:rsid w:val="00ED39DA"/>
    <w:rsid w:val="00ED3E87"/>
    <w:rsid w:val="00ED54B7"/>
    <w:rsid w:val="00ED568B"/>
    <w:rsid w:val="00ED6321"/>
    <w:rsid w:val="00ED653A"/>
    <w:rsid w:val="00ED7607"/>
    <w:rsid w:val="00EE1385"/>
    <w:rsid w:val="00EE2495"/>
    <w:rsid w:val="00EE2F21"/>
    <w:rsid w:val="00EE3C34"/>
    <w:rsid w:val="00EE4EFF"/>
    <w:rsid w:val="00EE7C1F"/>
    <w:rsid w:val="00EF0C17"/>
    <w:rsid w:val="00EF1D24"/>
    <w:rsid w:val="00EF20FB"/>
    <w:rsid w:val="00EF2B01"/>
    <w:rsid w:val="00EF3855"/>
    <w:rsid w:val="00EF5029"/>
    <w:rsid w:val="00EF5C0F"/>
    <w:rsid w:val="00EF5E93"/>
    <w:rsid w:val="00EF7D39"/>
    <w:rsid w:val="00F01F61"/>
    <w:rsid w:val="00F04109"/>
    <w:rsid w:val="00F04D89"/>
    <w:rsid w:val="00F050CA"/>
    <w:rsid w:val="00F06FF2"/>
    <w:rsid w:val="00F0713A"/>
    <w:rsid w:val="00F105BF"/>
    <w:rsid w:val="00F109B4"/>
    <w:rsid w:val="00F110DE"/>
    <w:rsid w:val="00F12C75"/>
    <w:rsid w:val="00F1324A"/>
    <w:rsid w:val="00F145FA"/>
    <w:rsid w:val="00F15643"/>
    <w:rsid w:val="00F16725"/>
    <w:rsid w:val="00F21598"/>
    <w:rsid w:val="00F240EC"/>
    <w:rsid w:val="00F25737"/>
    <w:rsid w:val="00F27232"/>
    <w:rsid w:val="00F30808"/>
    <w:rsid w:val="00F329C9"/>
    <w:rsid w:val="00F337B5"/>
    <w:rsid w:val="00F33ECB"/>
    <w:rsid w:val="00F344E3"/>
    <w:rsid w:val="00F35196"/>
    <w:rsid w:val="00F35AFB"/>
    <w:rsid w:val="00F35E94"/>
    <w:rsid w:val="00F36552"/>
    <w:rsid w:val="00F368D7"/>
    <w:rsid w:val="00F36F18"/>
    <w:rsid w:val="00F37A2F"/>
    <w:rsid w:val="00F37AEF"/>
    <w:rsid w:val="00F40722"/>
    <w:rsid w:val="00F40B1D"/>
    <w:rsid w:val="00F4114E"/>
    <w:rsid w:val="00F422C1"/>
    <w:rsid w:val="00F42DB2"/>
    <w:rsid w:val="00F42F9C"/>
    <w:rsid w:val="00F43551"/>
    <w:rsid w:val="00F446FF"/>
    <w:rsid w:val="00F456A6"/>
    <w:rsid w:val="00F45740"/>
    <w:rsid w:val="00F462D6"/>
    <w:rsid w:val="00F46EDA"/>
    <w:rsid w:val="00F47FB3"/>
    <w:rsid w:val="00F50EE8"/>
    <w:rsid w:val="00F5236B"/>
    <w:rsid w:val="00F52EBD"/>
    <w:rsid w:val="00F544D6"/>
    <w:rsid w:val="00F55CD1"/>
    <w:rsid w:val="00F56535"/>
    <w:rsid w:val="00F569E9"/>
    <w:rsid w:val="00F56F43"/>
    <w:rsid w:val="00F57740"/>
    <w:rsid w:val="00F617EA"/>
    <w:rsid w:val="00F61F87"/>
    <w:rsid w:val="00F62919"/>
    <w:rsid w:val="00F63197"/>
    <w:rsid w:val="00F63488"/>
    <w:rsid w:val="00F63B4D"/>
    <w:rsid w:val="00F63ED5"/>
    <w:rsid w:val="00F64E4C"/>
    <w:rsid w:val="00F65D1E"/>
    <w:rsid w:val="00F66A15"/>
    <w:rsid w:val="00F6719B"/>
    <w:rsid w:val="00F67533"/>
    <w:rsid w:val="00F67C67"/>
    <w:rsid w:val="00F706AC"/>
    <w:rsid w:val="00F70CAE"/>
    <w:rsid w:val="00F71536"/>
    <w:rsid w:val="00F73A2A"/>
    <w:rsid w:val="00F754F6"/>
    <w:rsid w:val="00F759ED"/>
    <w:rsid w:val="00F7612B"/>
    <w:rsid w:val="00F83278"/>
    <w:rsid w:val="00F83612"/>
    <w:rsid w:val="00F83632"/>
    <w:rsid w:val="00F83A3D"/>
    <w:rsid w:val="00F83DE3"/>
    <w:rsid w:val="00F83E39"/>
    <w:rsid w:val="00F84429"/>
    <w:rsid w:val="00F84888"/>
    <w:rsid w:val="00F85644"/>
    <w:rsid w:val="00F85645"/>
    <w:rsid w:val="00F85929"/>
    <w:rsid w:val="00F866A9"/>
    <w:rsid w:val="00F92263"/>
    <w:rsid w:val="00F95C54"/>
    <w:rsid w:val="00F95E50"/>
    <w:rsid w:val="00F9604E"/>
    <w:rsid w:val="00F962C2"/>
    <w:rsid w:val="00F97B45"/>
    <w:rsid w:val="00FA09C9"/>
    <w:rsid w:val="00FA13CB"/>
    <w:rsid w:val="00FA2C96"/>
    <w:rsid w:val="00FA2CB5"/>
    <w:rsid w:val="00FA3888"/>
    <w:rsid w:val="00FA3C40"/>
    <w:rsid w:val="00FA59D0"/>
    <w:rsid w:val="00FA5DD0"/>
    <w:rsid w:val="00FA70E9"/>
    <w:rsid w:val="00FA710B"/>
    <w:rsid w:val="00FB0FF4"/>
    <w:rsid w:val="00FB1A49"/>
    <w:rsid w:val="00FB3538"/>
    <w:rsid w:val="00FB3A8A"/>
    <w:rsid w:val="00FB3D88"/>
    <w:rsid w:val="00FB4272"/>
    <w:rsid w:val="00FB5607"/>
    <w:rsid w:val="00FB58E9"/>
    <w:rsid w:val="00FB5BBC"/>
    <w:rsid w:val="00FB61B6"/>
    <w:rsid w:val="00FB7FC8"/>
    <w:rsid w:val="00FC1864"/>
    <w:rsid w:val="00FC1EDA"/>
    <w:rsid w:val="00FC2180"/>
    <w:rsid w:val="00FC2DC7"/>
    <w:rsid w:val="00FC3260"/>
    <w:rsid w:val="00FC3B1A"/>
    <w:rsid w:val="00FC5EE9"/>
    <w:rsid w:val="00FC66F5"/>
    <w:rsid w:val="00FC6C0E"/>
    <w:rsid w:val="00FC71D6"/>
    <w:rsid w:val="00FD07E5"/>
    <w:rsid w:val="00FD160A"/>
    <w:rsid w:val="00FD1628"/>
    <w:rsid w:val="00FD1D73"/>
    <w:rsid w:val="00FD2109"/>
    <w:rsid w:val="00FD22CB"/>
    <w:rsid w:val="00FD276C"/>
    <w:rsid w:val="00FD3318"/>
    <w:rsid w:val="00FD3CF9"/>
    <w:rsid w:val="00FD7BF7"/>
    <w:rsid w:val="00FE074E"/>
    <w:rsid w:val="00FE138D"/>
    <w:rsid w:val="00FE33ED"/>
    <w:rsid w:val="00FE43DA"/>
    <w:rsid w:val="00FE52F3"/>
    <w:rsid w:val="00FE633F"/>
    <w:rsid w:val="00FE6E63"/>
    <w:rsid w:val="00FE7D29"/>
    <w:rsid w:val="00FF243F"/>
    <w:rsid w:val="00FF4856"/>
    <w:rsid w:val="00FF5AB6"/>
    <w:rsid w:val="00FF5CDC"/>
    <w:rsid w:val="00FF66A8"/>
    <w:rsid w:val="00FF6F87"/>
    <w:rsid w:val="00FF7B69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6D95604"/>
  <w15:docId w15:val="{90B45786-BD00-462C-AF7A-AF57F8E0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5E5BBD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E5BBD"/>
    <w:rPr>
      <w:rFonts w:ascii="MS Gothic" w:eastAsia="MS Gothic" w:hAnsi="Courier New" w:cs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5E5BB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13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13C8"/>
  </w:style>
  <w:style w:type="paragraph" w:styleId="Footer">
    <w:name w:val="footer"/>
    <w:basedOn w:val="Normal"/>
    <w:link w:val="FooterChar"/>
    <w:uiPriority w:val="99"/>
    <w:unhideWhenUsed/>
    <w:rsid w:val="006213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13C8"/>
  </w:style>
  <w:style w:type="paragraph" w:styleId="EndnoteText">
    <w:name w:val="endnote text"/>
    <w:basedOn w:val="Normal"/>
    <w:link w:val="EndnoteTextChar"/>
    <w:uiPriority w:val="99"/>
    <w:semiHidden/>
    <w:unhideWhenUsed/>
    <w:rsid w:val="00936C4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6C42"/>
  </w:style>
  <w:style w:type="character" w:styleId="EndnoteReference">
    <w:name w:val="endnote reference"/>
    <w:basedOn w:val="DefaultParagraphFont"/>
    <w:uiPriority w:val="99"/>
    <w:semiHidden/>
    <w:unhideWhenUsed/>
    <w:rsid w:val="00936C4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D3318"/>
  </w:style>
  <w:style w:type="character" w:styleId="CommentReference">
    <w:name w:val="annotation reference"/>
    <w:basedOn w:val="DefaultParagraphFont"/>
    <w:uiPriority w:val="99"/>
    <w:semiHidden/>
    <w:unhideWhenUsed/>
    <w:rsid w:val="001013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3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3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39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9B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492467"/>
  </w:style>
  <w:style w:type="character" w:styleId="PlaceholderText">
    <w:name w:val="Placeholder Text"/>
    <w:basedOn w:val="DefaultParagraphFont"/>
    <w:uiPriority w:val="99"/>
    <w:semiHidden/>
    <w:rsid w:val="00464DC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450B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77FFE"/>
    <w:pPr>
      <w:ind w:leftChars="400" w:left="840"/>
    </w:pPr>
  </w:style>
  <w:style w:type="character" w:customStyle="1" w:styleId="shorttext">
    <w:name w:val="short_text"/>
    <w:basedOn w:val="DefaultParagraphFont"/>
    <w:rsid w:val="00A10190"/>
  </w:style>
  <w:style w:type="table" w:styleId="TableGrid">
    <w:name w:val="Table Grid"/>
    <w:basedOn w:val="TableNormal"/>
    <w:uiPriority w:val="39"/>
    <w:rsid w:val="00E04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author1">
    <w:name w:val="commentauthor1"/>
    <w:basedOn w:val="DefaultParagraphFont"/>
    <w:rsid w:val="00E073E4"/>
  </w:style>
  <w:style w:type="character" w:customStyle="1" w:styleId="commentdate2">
    <w:name w:val="commentdate2"/>
    <w:basedOn w:val="DefaultParagraphFont"/>
    <w:rsid w:val="00E073E4"/>
    <w:rPr>
      <w:vanish/>
      <w:webHidden w:val="0"/>
      <w:color w:val="777777"/>
      <w:specVanish w:val="0"/>
    </w:rPr>
  </w:style>
  <w:style w:type="paragraph" w:customStyle="1" w:styleId="commentcontentpara">
    <w:name w:val="commentcontentpara"/>
    <w:basedOn w:val="Normal"/>
    <w:rsid w:val="00E073E4"/>
    <w:pPr>
      <w:widowControl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05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44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5271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611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015287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4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37322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689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5802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7603282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4618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6826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4470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29632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0270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780636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45151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71596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228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2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220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13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489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35191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1228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814016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82240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4723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331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382975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57369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9493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5499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227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4958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0687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993633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3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9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64540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171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7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92086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575706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765511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52477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2496570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32054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08094201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05054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13162164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064253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90884470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596746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5583539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636836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3568965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63892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564007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393814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4886204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147936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4305277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73149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71009429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722799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3895176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  <w:div w:id="149811200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999528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48123983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884318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670462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641813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1869703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314528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0619180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669554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2603707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  <w:divsChild>
                                    <w:div w:id="193181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9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2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03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646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274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760732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479061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2451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4191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480775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31556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047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9267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9454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31858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048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212812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53805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5388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44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66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7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1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454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772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50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216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988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81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326166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4110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9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1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9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60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756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573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693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6725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627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6952695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39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8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9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4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9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43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24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398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742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249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1375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4238485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88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6419885">
                                                      <w:marLeft w:val="0"/>
                                                      <w:marRight w:val="3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82563-0FE0-4E64-93CE-378846051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73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大塚グループ</Company>
  <LinksUpToDate>false</LinksUpToDate>
  <CharactersWithSpaces>3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moto, Hisashi(長本　尚)</dc:creator>
  <cp:keywords/>
  <dc:description/>
  <cp:lastModifiedBy>Affrin Nisha</cp:lastModifiedBy>
  <cp:revision>2</cp:revision>
  <cp:lastPrinted>2019-07-09T04:31:00Z</cp:lastPrinted>
  <dcterms:created xsi:type="dcterms:W3CDTF">2021-05-22T09:30:00Z</dcterms:created>
  <dcterms:modified xsi:type="dcterms:W3CDTF">2021-05-22T09:30:00Z</dcterms:modified>
</cp:coreProperties>
</file>